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6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00"/>
        <w:gridCol w:w="1824"/>
        <w:gridCol w:w="2405"/>
        <w:gridCol w:w="2405"/>
        <w:gridCol w:w="2411"/>
      </w:tblGrid>
      <w:tr w:rsidR="001B5815" w:rsidRPr="006E6AB3" w14:paraId="29951901" w14:textId="77777777" w:rsidTr="006E6AB3">
        <w:trPr>
          <w:trHeight w:val="290"/>
        </w:trPr>
        <w:tc>
          <w:tcPr>
            <w:tcW w:w="13645" w:type="dxa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03E5B" w14:textId="3409BF86" w:rsidR="001B5815" w:rsidRPr="006E6AB3" w:rsidRDefault="001B5815">
            <w:pPr>
              <w:autoSpaceDE/>
              <w:autoSpaceDN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6E6A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pplemental Table 1. Comparison of cases included in analytic sample with excluded cases</w:t>
            </w:r>
          </w:p>
        </w:tc>
      </w:tr>
      <w:tr w:rsidR="001B5815" w:rsidRPr="006E6AB3" w14:paraId="6C229E45" w14:textId="77777777" w:rsidTr="006E6AB3">
        <w:trPr>
          <w:trHeight w:val="589"/>
        </w:trPr>
        <w:tc>
          <w:tcPr>
            <w:tcW w:w="4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CFD13" w14:textId="77777777" w:rsidR="001B5815" w:rsidRPr="006E6AB3" w:rsidRDefault="001B581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5A735" w14:textId="77777777" w:rsidR="001B5815" w:rsidRPr="006E6AB3" w:rsidRDefault="001B581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ponse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C65EA" w14:textId="0D4FB3E2" w:rsidR="001B5815" w:rsidRPr="006E6AB3" w:rsidRDefault="001B581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cluded Cases (n=</w:t>
            </w:r>
            <w:r w:rsidR="00125E55" w:rsidRPr="006E6A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0</w:t>
            </w:r>
            <w:r w:rsidR="00125E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  <w:r w:rsidRPr="006E6A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E6454" w14:textId="45B491C2" w:rsidR="001B5815" w:rsidRPr="006E6AB3" w:rsidRDefault="001B581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xcluded Cases (n=</w:t>
            </w:r>
            <w:r w:rsidR="00125E55" w:rsidRPr="006E6A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  <w:r w:rsidR="00125E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0</w:t>
            </w:r>
            <w:r w:rsidRPr="006E6A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BA556" w14:textId="77777777" w:rsidR="001B5815" w:rsidRPr="006E6AB3" w:rsidRDefault="001B581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1B5815" w:rsidRPr="006E6AB3" w14:paraId="4C9D73AB" w14:textId="77777777" w:rsidTr="00F67A81">
        <w:trPr>
          <w:trHeight w:val="299"/>
        </w:trPr>
        <w:tc>
          <w:tcPr>
            <w:tcW w:w="46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D5C859" w14:textId="77777777" w:rsidR="001B5815" w:rsidRPr="006E6AB3" w:rsidRDefault="001B58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3E8A9" w14:textId="77777777" w:rsidR="001B5815" w:rsidRPr="006E6AB3" w:rsidRDefault="001B581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14534" w14:textId="77777777" w:rsidR="001B5815" w:rsidRPr="006E6AB3" w:rsidRDefault="001B581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B8C35E" w14:textId="77777777" w:rsidR="001B5815" w:rsidRPr="006E6AB3" w:rsidRDefault="001B581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2BC124" w14:textId="77777777" w:rsidR="001B5815" w:rsidRPr="006E6AB3" w:rsidRDefault="001B581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B5815" w:rsidRPr="006E6AB3" w14:paraId="2A168F14" w14:textId="77777777" w:rsidTr="00F67A81">
        <w:trPr>
          <w:trHeight w:val="299"/>
        </w:trPr>
        <w:tc>
          <w:tcPr>
            <w:tcW w:w="4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EA898" w14:textId="0845ADAF" w:rsidR="001B5815" w:rsidRPr="006E6AB3" w:rsidRDefault="001B58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8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67582" w14:textId="77777777" w:rsidR="001B5815" w:rsidRPr="006E6AB3" w:rsidRDefault="001B581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6CF19" w14:textId="3B48A335" w:rsidR="001B5815" w:rsidRPr="006E6AB3" w:rsidRDefault="001B581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  <w:r w:rsidR="00E84CE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 xml:space="preserve"> (53.9%)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3C7E1" w14:textId="6CA9F906" w:rsidR="001B5815" w:rsidRPr="006E6AB3" w:rsidRDefault="00E84C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1</w:t>
            </w: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1B5815" w:rsidRPr="006E6AB3">
              <w:rPr>
                <w:rFonts w:ascii="Arial" w:hAnsi="Arial" w:cs="Arial"/>
                <w:color w:val="000000"/>
                <w:sz w:val="22"/>
                <w:szCs w:val="22"/>
              </w:rPr>
              <w:t>(59.4%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7B563" w14:textId="137BDD06" w:rsidR="001B5815" w:rsidRPr="006E6AB3" w:rsidRDefault="00EC120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E84CE3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</w:tr>
      <w:tr w:rsidR="001B5815" w:rsidRPr="006E6AB3" w14:paraId="4BD6EDAB" w14:textId="77777777" w:rsidTr="006E6AB3">
        <w:trPr>
          <w:trHeight w:val="271"/>
        </w:trPr>
        <w:tc>
          <w:tcPr>
            <w:tcW w:w="4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BAC56" w14:textId="77777777" w:rsidR="001B5815" w:rsidRPr="006E6AB3" w:rsidRDefault="001B581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F3051" w14:textId="77777777" w:rsidR="001B5815" w:rsidRPr="006E6AB3" w:rsidRDefault="001B581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African-American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D5B6E" w14:textId="11DAFD68" w:rsidR="001B5815" w:rsidRPr="006E6AB3" w:rsidRDefault="001B581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  <w:r w:rsidR="00E84CE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 xml:space="preserve"> (46.1%)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97A27" w14:textId="19384A89" w:rsidR="001B5815" w:rsidRPr="006E6AB3" w:rsidRDefault="001B581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E84CE3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 xml:space="preserve"> (40.6%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0194A" w14:textId="77777777" w:rsidR="001B5815" w:rsidRPr="006E6AB3" w:rsidRDefault="001B581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1B5815" w:rsidRPr="006E6AB3" w14:paraId="5890F5BB" w14:textId="77777777" w:rsidTr="006E6AB3">
        <w:trPr>
          <w:trHeight w:val="299"/>
        </w:trPr>
        <w:tc>
          <w:tcPr>
            <w:tcW w:w="4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8A565" w14:textId="79C72652" w:rsidR="001B5815" w:rsidRPr="006E6AB3" w:rsidRDefault="006E6A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Mean a</w:t>
            </w:r>
            <w:r w:rsidR="001B5815" w:rsidRPr="006E6AB3">
              <w:rPr>
                <w:rFonts w:ascii="Arial" w:hAnsi="Arial" w:cs="Arial"/>
                <w:color w:val="000000"/>
                <w:sz w:val="22"/>
                <w:szCs w:val="22"/>
              </w:rPr>
              <w:t>ge at cohort entry (years)</w:t>
            </w: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E6AB3">
              <w:rPr>
                <w:rFonts w:ascii="Arial" w:hAnsi="Arial" w:cs="Arial"/>
                <w:sz w:val="22"/>
                <w:szCs w:val="22"/>
              </w:rPr>
              <w:t>± SD</w:t>
            </w:r>
          </w:p>
        </w:tc>
        <w:tc>
          <w:tcPr>
            <w:tcW w:w="18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DD93A" w14:textId="77777777" w:rsidR="001B5815" w:rsidRPr="006E6AB3" w:rsidRDefault="001B58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34F21" w14:textId="77777777" w:rsidR="001B5815" w:rsidRPr="006E6AB3" w:rsidRDefault="001B5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AB3">
              <w:rPr>
                <w:rFonts w:ascii="Arial" w:hAnsi="Arial" w:cs="Arial"/>
                <w:sz w:val="22"/>
                <w:szCs w:val="22"/>
              </w:rPr>
              <w:t>64.5 ± 7.3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F5C49" w14:textId="1F9035C0" w:rsidR="001B5815" w:rsidRPr="006E6AB3" w:rsidRDefault="001B5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AB3">
              <w:rPr>
                <w:rFonts w:ascii="Arial" w:hAnsi="Arial" w:cs="Arial"/>
                <w:sz w:val="22"/>
                <w:szCs w:val="22"/>
              </w:rPr>
              <w:t>65.</w:t>
            </w:r>
            <w:r w:rsidR="00BF223A">
              <w:rPr>
                <w:rFonts w:ascii="Arial" w:hAnsi="Arial" w:cs="Arial"/>
                <w:sz w:val="22"/>
                <w:szCs w:val="22"/>
              </w:rPr>
              <w:t>5</w:t>
            </w:r>
            <w:r w:rsidRPr="006E6AB3">
              <w:rPr>
                <w:rFonts w:ascii="Arial" w:hAnsi="Arial" w:cs="Arial"/>
                <w:sz w:val="22"/>
                <w:szCs w:val="22"/>
              </w:rPr>
              <w:t xml:space="preserve"> ± 8.0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4384F" w14:textId="7A6AC144" w:rsidR="001B5815" w:rsidRPr="006E6AB3" w:rsidRDefault="001B5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AB3">
              <w:rPr>
                <w:rFonts w:ascii="Arial" w:hAnsi="Arial" w:cs="Arial"/>
                <w:sz w:val="22"/>
                <w:szCs w:val="22"/>
              </w:rPr>
              <w:t>0.1</w:t>
            </w:r>
            <w:r w:rsidR="00BF223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1B5815" w:rsidRPr="006E6AB3" w14:paraId="634696F4" w14:textId="77777777" w:rsidTr="006E6AB3">
        <w:trPr>
          <w:trHeight w:val="299"/>
        </w:trPr>
        <w:tc>
          <w:tcPr>
            <w:tcW w:w="4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FE844" w14:textId="07CAC073" w:rsidR="001B5815" w:rsidRPr="006E6AB3" w:rsidRDefault="001B58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Median date at cohort entry</w:t>
            </w:r>
          </w:p>
        </w:tc>
        <w:tc>
          <w:tcPr>
            <w:tcW w:w="18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E50AB" w14:textId="77777777" w:rsidR="001B5815" w:rsidRPr="006E6AB3" w:rsidRDefault="001B58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99367" w14:textId="6C854895" w:rsidR="001B5815" w:rsidRPr="006E6AB3" w:rsidRDefault="001B5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AB3">
              <w:rPr>
                <w:rFonts w:ascii="Arial" w:hAnsi="Arial" w:cs="Arial"/>
                <w:sz w:val="22"/>
                <w:szCs w:val="22"/>
              </w:rPr>
              <w:t>02/1</w:t>
            </w:r>
            <w:r w:rsidR="001253BF">
              <w:rPr>
                <w:rFonts w:ascii="Arial" w:hAnsi="Arial" w:cs="Arial"/>
                <w:sz w:val="22"/>
                <w:szCs w:val="22"/>
              </w:rPr>
              <w:t>3</w:t>
            </w:r>
            <w:r w:rsidRPr="006E6AB3">
              <w:rPr>
                <w:rFonts w:ascii="Arial" w:hAnsi="Arial" w:cs="Arial"/>
                <w:sz w:val="22"/>
                <w:szCs w:val="22"/>
              </w:rPr>
              <w:t>/1997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8A3BF" w14:textId="503E7822" w:rsidR="001B5815" w:rsidRPr="006E6AB3" w:rsidRDefault="001B5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AB3">
              <w:rPr>
                <w:rFonts w:ascii="Arial" w:hAnsi="Arial" w:cs="Arial"/>
                <w:sz w:val="22"/>
                <w:szCs w:val="22"/>
              </w:rPr>
              <w:t>03/1</w:t>
            </w:r>
            <w:r w:rsidR="001253BF">
              <w:rPr>
                <w:rFonts w:ascii="Arial" w:hAnsi="Arial" w:cs="Arial"/>
                <w:sz w:val="22"/>
                <w:szCs w:val="22"/>
              </w:rPr>
              <w:t>6</w:t>
            </w:r>
            <w:r w:rsidRPr="006E6AB3">
              <w:rPr>
                <w:rFonts w:ascii="Arial" w:hAnsi="Arial" w:cs="Arial"/>
                <w:sz w:val="22"/>
                <w:szCs w:val="22"/>
              </w:rPr>
              <w:t>/1996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E9B3F" w14:textId="0793A1DF" w:rsidR="001B5815" w:rsidRPr="006E6AB3" w:rsidRDefault="00B46DD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8B7138">
              <w:rPr>
                <w:rFonts w:ascii="Arial" w:hAnsi="Arial" w:cs="Arial"/>
                <w:color w:val="000000" w:themeColor="text1"/>
                <w:sz w:val="22"/>
                <w:szCs w:val="22"/>
              </w:rPr>
              <w:t>06</w:t>
            </w:r>
            <w:r w:rsidR="001B5815" w:rsidRPr="006E6AB3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1B5815" w:rsidRPr="006E6AB3" w14:paraId="064165B3" w14:textId="77777777" w:rsidTr="006E6AB3">
        <w:trPr>
          <w:trHeight w:val="271"/>
        </w:trPr>
        <w:tc>
          <w:tcPr>
            <w:tcW w:w="4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9EB07" w14:textId="77777777" w:rsidR="001B5815" w:rsidRPr="006E6AB3" w:rsidRDefault="001B58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Median time to case diagnosis (years)</w:t>
            </w:r>
          </w:p>
        </w:tc>
        <w:tc>
          <w:tcPr>
            <w:tcW w:w="18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A43F5" w14:textId="77777777" w:rsidR="001B5815" w:rsidRPr="006E6AB3" w:rsidRDefault="001B58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DF4BB" w14:textId="642BEFCB" w:rsidR="001B5815" w:rsidRPr="006E6AB3" w:rsidRDefault="00BF22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2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284E6" w14:textId="76F776CD" w:rsidR="001B5815" w:rsidRPr="006E6AB3" w:rsidRDefault="00BF22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2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132A9" w14:textId="19891634" w:rsidR="001B5815" w:rsidRPr="006E6AB3" w:rsidRDefault="00AE02A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BF223A">
              <w:rPr>
                <w:rFonts w:ascii="Arial" w:hAnsi="Arial" w:cs="Arial"/>
                <w:color w:val="000000" w:themeColor="text1"/>
                <w:sz w:val="22"/>
                <w:szCs w:val="22"/>
              </w:rPr>
              <w:t>96</w:t>
            </w:r>
            <w:r w:rsidR="001B5815" w:rsidRPr="006E6AB3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1B5815" w:rsidRPr="006E6AB3" w14:paraId="4BE62AEA" w14:textId="77777777" w:rsidTr="006E6AB3">
        <w:trPr>
          <w:trHeight w:val="271"/>
        </w:trPr>
        <w:tc>
          <w:tcPr>
            <w:tcW w:w="4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73183" w14:textId="44CF5516" w:rsidR="001B5815" w:rsidRPr="006E6AB3" w:rsidRDefault="006E6AB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Mean s</w:t>
            </w:r>
            <w:r w:rsidR="001B5815" w:rsidRPr="006E6AB3">
              <w:rPr>
                <w:rFonts w:ascii="Arial" w:hAnsi="Arial" w:cs="Arial"/>
                <w:color w:val="000000"/>
                <w:sz w:val="22"/>
                <w:szCs w:val="22"/>
              </w:rPr>
              <w:t>erum PSA at cohort entry (ng/ml)</w:t>
            </w: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E6AB3">
              <w:rPr>
                <w:rFonts w:ascii="Arial" w:hAnsi="Arial" w:cs="Arial"/>
                <w:sz w:val="22"/>
                <w:szCs w:val="22"/>
              </w:rPr>
              <w:t>± SD</w:t>
            </w:r>
          </w:p>
        </w:tc>
        <w:tc>
          <w:tcPr>
            <w:tcW w:w="18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32BE1" w14:textId="77777777" w:rsidR="001B5815" w:rsidRPr="006E6AB3" w:rsidRDefault="001B58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746E8" w14:textId="5D15F38A" w:rsidR="001B5815" w:rsidRPr="006E6AB3" w:rsidRDefault="008B713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0</w:t>
            </w:r>
            <w:r w:rsidR="001B5815" w:rsidRPr="006E6AB3">
              <w:rPr>
                <w:rFonts w:ascii="Arial" w:hAnsi="Arial" w:cs="Arial"/>
                <w:sz w:val="22"/>
                <w:szCs w:val="22"/>
              </w:rPr>
              <w:t xml:space="preserve"> ± 0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808E6" w14:textId="7E77AF04" w:rsidR="001B5815" w:rsidRPr="006E6AB3" w:rsidRDefault="00BF22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1</w:t>
            </w:r>
            <w:r w:rsidR="001B5815" w:rsidRPr="006E6AB3">
              <w:rPr>
                <w:rFonts w:ascii="Arial" w:hAnsi="Arial" w:cs="Arial"/>
                <w:sz w:val="22"/>
                <w:szCs w:val="22"/>
              </w:rPr>
              <w:t xml:space="preserve"> ± 0.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A387F" w14:textId="50821B6C" w:rsidR="001B5815" w:rsidRPr="006E6AB3" w:rsidRDefault="001B5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AB3">
              <w:rPr>
                <w:rFonts w:ascii="Arial" w:hAnsi="Arial" w:cs="Arial"/>
                <w:sz w:val="22"/>
                <w:szCs w:val="22"/>
              </w:rPr>
              <w:t>0.1</w:t>
            </w:r>
            <w:r w:rsidR="00BF223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1B5815" w:rsidRPr="006E6AB3" w14:paraId="46475C81" w14:textId="77777777" w:rsidTr="006E6AB3">
        <w:trPr>
          <w:trHeight w:val="561"/>
        </w:trPr>
        <w:tc>
          <w:tcPr>
            <w:tcW w:w="4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9377C" w14:textId="4656D9A7" w:rsidR="001B5815" w:rsidRPr="006E6AB3" w:rsidRDefault="001B58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Mean Serum PSA at time of case diagnosis (ng/ml)</w:t>
            </w:r>
            <w:r w:rsidR="006E6AB3" w:rsidRPr="006E6AB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6E6AB3" w:rsidRPr="006E6AB3">
              <w:rPr>
                <w:rFonts w:ascii="Arial" w:hAnsi="Arial" w:cs="Arial"/>
                <w:sz w:val="22"/>
                <w:szCs w:val="22"/>
              </w:rPr>
              <w:t>± SD</w:t>
            </w:r>
          </w:p>
        </w:tc>
        <w:tc>
          <w:tcPr>
            <w:tcW w:w="18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28023" w14:textId="77777777" w:rsidR="001B5815" w:rsidRPr="006E6AB3" w:rsidRDefault="001B58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AB4BB" w14:textId="725D2D2F" w:rsidR="001B5815" w:rsidRPr="006E6AB3" w:rsidRDefault="001B5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AB3">
              <w:rPr>
                <w:rFonts w:ascii="Arial" w:hAnsi="Arial" w:cs="Arial"/>
                <w:sz w:val="22"/>
                <w:szCs w:val="22"/>
              </w:rPr>
              <w:t>24.</w:t>
            </w:r>
            <w:r w:rsidR="00BF223A">
              <w:rPr>
                <w:rFonts w:ascii="Arial" w:hAnsi="Arial" w:cs="Arial"/>
                <w:sz w:val="22"/>
                <w:szCs w:val="22"/>
              </w:rPr>
              <w:t>6</w:t>
            </w:r>
            <w:r w:rsidRPr="006E6AB3">
              <w:rPr>
                <w:rFonts w:ascii="Arial" w:hAnsi="Arial" w:cs="Arial"/>
                <w:sz w:val="22"/>
                <w:szCs w:val="22"/>
              </w:rPr>
              <w:t xml:space="preserve"> ± 8.</w:t>
            </w:r>
            <w:r w:rsidR="008B713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420B5" w14:textId="19E11B44" w:rsidR="001B5815" w:rsidRPr="006E6AB3" w:rsidRDefault="001B5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AB3">
              <w:rPr>
                <w:rFonts w:ascii="Arial" w:hAnsi="Arial" w:cs="Arial"/>
                <w:sz w:val="22"/>
                <w:szCs w:val="22"/>
              </w:rPr>
              <w:t>32.</w:t>
            </w:r>
            <w:r w:rsidR="008B7138">
              <w:rPr>
                <w:rFonts w:ascii="Arial" w:hAnsi="Arial" w:cs="Arial"/>
                <w:sz w:val="22"/>
                <w:szCs w:val="22"/>
              </w:rPr>
              <w:t>7</w:t>
            </w:r>
            <w:r w:rsidRPr="006E6AB3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="008B7138">
              <w:rPr>
                <w:rFonts w:ascii="Arial" w:hAnsi="Arial" w:cs="Arial"/>
                <w:sz w:val="22"/>
                <w:szCs w:val="22"/>
              </w:rPr>
              <w:t>20.0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79120" w14:textId="6BDFCD40" w:rsidR="001B5815" w:rsidRPr="006E6AB3" w:rsidRDefault="001B58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AB3">
              <w:rPr>
                <w:rFonts w:ascii="Arial" w:hAnsi="Arial" w:cs="Arial"/>
                <w:sz w:val="22"/>
                <w:szCs w:val="22"/>
              </w:rPr>
              <w:t>0.</w:t>
            </w:r>
            <w:r w:rsidR="00BF223A">
              <w:rPr>
                <w:rFonts w:ascii="Arial" w:hAnsi="Arial" w:cs="Arial"/>
                <w:sz w:val="22"/>
                <w:szCs w:val="22"/>
              </w:rPr>
              <w:t>66</w:t>
            </w:r>
          </w:p>
        </w:tc>
      </w:tr>
      <w:tr w:rsidR="00AE02A4" w:rsidRPr="006E6AB3" w14:paraId="147A5A91" w14:textId="77777777" w:rsidTr="006E6AB3">
        <w:trPr>
          <w:trHeight w:val="524"/>
        </w:trPr>
        <w:tc>
          <w:tcPr>
            <w:tcW w:w="4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49F93" w14:textId="3398F8F0" w:rsidR="00AE02A4" w:rsidRPr="006E6AB3" w:rsidRDefault="006E6AB3" w:rsidP="00AE02A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Mean n</w:t>
            </w:r>
            <w:r w:rsidR="00AE02A4" w:rsidRPr="006E6AB3">
              <w:rPr>
                <w:rFonts w:ascii="Arial" w:hAnsi="Arial" w:cs="Arial"/>
                <w:color w:val="000000"/>
                <w:sz w:val="22"/>
                <w:szCs w:val="22"/>
              </w:rPr>
              <w:t>umber of PSA tests from cohort entry to diagnosis date</w:t>
            </w: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E6AB3">
              <w:rPr>
                <w:rFonts w:ascii="Arial" w:hAnsi="Arial" w:cs="Arial"/>
                <w:sz w:val="22"/>
                <w:szCs w:val="22"/>
              </w:rPr>
              <w:t>± SD</w:t>
            </w:r>
          </w:p>
        </w:tc>
        <w:tc>
          <w:tcPr>
            <w:tcW w:w="18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A94A8" w14:textId="77777777" w:rsidR="00AE02A4" w:rsidRPr="006E6AB3" w:rsidRDefault="00AE02A4" w:rsidP="00AE02A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5CB19" w14:textId="5EFEB171" w:rsidR="00AE02A4" w:rsidRPr="006E6AB3" w:rsidRDefault="00AE02A4" w:rsidP="00AE02A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6.</w:t>
            </w:r>
            <w:r w:rsidR="008B7138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 xml:space="preserve"> ± 0.2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D3E4B" w14:textId="765C062D" w:rsidR="00AE02A4" w:rsidRPr="006E6AB3" w:rsidRDefault="00AE02A4" w:rsidP="00AE02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AB3">
              <w:rPr>
                <w:rFonts w:ascii="Arial" w:hAnsi="Arial" w:cs="Arial"/>
                <w:sz w:val="22"/>
                <w:szCs w:val="22"/>
              </w:rPr>
              <w:t>6.</w:t>
            </w:r>
            <w:r w:rsidR="008B7138">
              <w:rPr>
                <w:rFonts w:ascii="Arial" w:hAnsi="Arial" w:cs="Arial"/>
                <w:sz w:val="22"/>
                <w:szCs w:val="22"/>
              </w:rPr>
              <w:t xml:space="preserve">5 </w:t>
            </w:r>
            <w:r w:rsidRPr="006E6AB3">
              <w:rPr>
                <w:rFonts w:ascii="Arial" w:hAnsi="Arial" w:cs="Arial"/>
                <w:sz w:val="22"/>
                <w:szCs w:val="22"/>
              </w:rPr>
              <w:t>± 0.</w:t>
            </w:r>
            <w:r w:rsidR="00E84CE3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BB6A2" w14:textId="4365DB51" w:rsidR="00AE02A4" w:rsidRPr="006E6AB3" w:rsidRDefault="00AE02A4" w:rsidP="00AE02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AB3">
              <w:rPr>
                <w:rFonts w:ascii="Arial" w:hAnsi="Arial" w:cs="Arial"/>
                <w:sz w:val="22"/>
                <w:szCs w:val="22"/>
              </w:rPr>
              <w:t>0.</w:t>
            </w:r>
            <w:r w:rsidR="00E84CE3">
              <w:rPr>
                <w:rFonts w:ascii="Arial" w:hAnsi="Arial" w:cs="Arial"/>
                <w:sz w:val="22"/>
                <w:szCs w:val="22"/>
              </w:rPr>
              <w:t>51</w:t>
            </w:r>
          </w:p>
        </w:tc>
      </w:tr>
      <w:tr w:rsidR="001B5815" w:rsidRPr="006E6AB3" w14:paraId="3F3573F8" w14:textId="77777777" w:rsidTr="006E6AB3">
        <w:trPr>
          <w:trHeight w:val="271"/>
        </w:trPr>
        <w:tc>
          <w:tcPr>
            <w:tcW w:w="4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12DF0" w14:textId="1CB31D74" w:rsidR="001B5815" w:rsidRPr="006E6AB3" w:rsidRDefault="004A6F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Prostatic</w:t>
            </w:r>
            <w:r w:rsidR="001B5815" w:rsidRPr="006E6AB3">
              <w:rPr>
                <w:rFonts w:ascii="Arial" w:hAnsi="Arial" w:cs="Arial"/>
                <w:color w:val="000000"/>
                <w:sz w:val="22"/>
                <w:szCs w:val="22"/>
              </w:rPr>
              <w:t xml:space="preserve"> Inflammation</w:t>
            </w:r>
          </w:p>
        </w:tc>
        <w:tc>
          <w:tcPr>
            <w:tcW w:w="18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C320C" w14:textId="77777777" w:rsidR="001B5815" w:rsidRPr="006E6AB3" w:rsidRDefault="001B58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8B260" w14:textId="20FABF0A" w:rsidR="001B5815" w:rsidRPr="006E6AB3" w:rsidRDefault="001B581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FFF9AB" w14:textId="6EDCA033" w:rsidR="001B5815" w:rsidRPr="006E6AB3" w:rsidRDefault="001B581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A0B6E" w14:textId="77777777" w:rsidR="001B5815" w:rsidRPr="006E6AB3" w:rsidRDefault="001B5815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FF0000"/>
                <w:sz w:val="22"/>
                <w:szCs w:val="22"/>
              </w:rPr>
              <w:t> </w:t>
            </w:r>
          </w:p>
        </w:tc>
      </w:tr>
      <w:tr w:rsidR="006267E6" w:rsidRPr="006E6AB3" w14:paraId="17BDC0D3" w14:textId="77777777" w:rsidTr="006E6AB3">
        <w:trPr>
          <w:trHeight w:val="271"/>
        </w:trPr>
        <w:tc>
          <w:tcPr>
            <w:tcW w:w="4600" w:type="dxa"/>
            <w:shd w:val="clear" w:color="auto" w:fill="auto"/>
            <w:tcMar>
              <w:top w:w="15" w:type="dxa"/>
              <w:left w:w="1125" w:type="dxa"/>
              <w:bottom w:w="0" w:type="dxa"/>
              <w:right w:w="15" w:type="dxa"/>
            </w:tcMar>
            <w:vAlign w:val="center"/>
          </w:tcPr>
          <w:p w14:paraId="2B569D11" w14:textId="78123DE0" w:rsidR="006267E6" w:rsidRPr="006E6AB3" w:rsidRDefault="006267E6" w:rsidP="006267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8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D45C82" w14:textId="77777777" w:rsidR="006267E6" w:rsidRPr="006E6AB3" w:rsidRDefault="006267E6" w:rsidP="006267E6">
            <w:pPr>
              <w:ind w:firstLineChars="500" w:firstLine="110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DBE11" w14:textId="359B8CB7" w:rsidR="006267E6" w:rsidRPr="006E6AB3" w:rsidRDefault="006267E6" w:rsidP="006267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  <w:r w:rsidR="00017665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 xml:space="preserve"> (42.5%)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A18006" w14:textId="2B721D9A" w:rsidR="006267E6" w:rsidRPr="006E6AB3" w:rsidRDefault="00017665" w:rsidP="006267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</w:t>
            </w:r>
            <w:r w:rsidR="006267E6" w:rsidRPr="006E6AB3">
              <w:rPr>
                <w:rFonts w:ascii="Arial" w:hAnsi="Arial" w:cs="Arial"/>
                <w:sz w:val="22"/>
                <w:szCs w:val="22"/>
              </w:rPr>
              <w:t xml:space="preserve"> (41.8%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B92498" w14:textId="53E65D9C" w:rsidR="006267E6" w:rsidRPr="006E6AB3" w:rsidRDefault="00062C27" w:rsidP="006267E6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E6AB3">
              <w:rPr>
                <w:rFonts w:ascii="Arial" w:hAnsi="Arial" w:cs="Arial"/>
                <w:sz w:val="22"/>
                <w:szCs w:val="22"/>
              </w:rPr>
              <w:t>0.</w:t>
            </w:r>
            <w:r w:rsidR="00017665" w:rsidRPr="006E6AB3">
              <w:rPr>
                <w:rFonts w:ascii="Arial" w:hAnsi="Arial" w:cs="Arial"/>
                <w:sz w:val="22"/>
                <w:szCs w:val="22"/>
              </w:rPr>
              <w:t>9</w:t>
            </w:r>
            <w:r w:rsidR="00017665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6267E6" w:rsidRPr="006E6AB3" w14:paraId="013D69CB" w14:textId="77777777" w:rsidTr="006E6AB3">
        <w:trPr>
          <w:trHeight w:val="271"/>
        </w:trPr>
        <w:tc>
          <w:tcPr>
            <w:tcW w:w="4600" w:type="dxa"/>
            <w:shd w:val="clear" w:color="auto" w:fill="auto"/>
            <w:tcMar>
              <w:top w:w="15" w:type="dxa"/>
              <w:left w:w="1125" w:type="dxa"/>
              <w:bottom w:w="0" w:type="dxa"/>
              <w:right w:w="15" w:type="dxa"/>
            </w:tcMar>
            <w:vAlign w:val="center"/>
            <w:hideMark/>
          </w:tcPr>
          <w:p w14:paraId="00AED859" w14:textId="4710EDEE" w:rsidR="006267E6" w:rsidRPr="006E6AB3" w:rsidRDefault="006267E6" w:rsidP="006267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Chronic Only</w:t>
            </w:r>
          </w:p>
        </w:tc>
        <w:tc>
          <w:tcPr>
            <w:tcW w:w="18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E8D59" w14:textId="77777777" w:rsidR="006267E6" w:rsidRPr="006E6AB3" w:rsidRDefault="006267E6" w:rsidP="006267E6">
            <w:pPr>
              <w:ind w:firstLineChars="500" w:firstLine="110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715FF5" w14:textId="05FC5166" w:rsidR="006267E6" w:rsidRPr="006E6AB3" w:rsidRDefault="006267E6" w:rsidP="006267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  <w:r w:rsidR="00017665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 xml:space="preserve"> (5</w:t>
            </w:r>
            <w:r w:rsidR="00017665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017665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B0A07" w14:textId="0859B887" w:rsidR="006267E6" w:rsidRPr="006E6AB3" w:rsidRDefault="00017665" w:rsidP="006267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</w:t>
            </w:r>
            <w:r w:rsidR="006267E6" w:rsidRPr="006E6AB3">
              <w:rPr>
                <w:rFonts w:ascii="Arial" w:hAnsi="Arial" w:cs="Arial"/>
                <w:sz w:val="22"/>
                <w:szCs w:val="22"/>
              </w:rPr>
              <w:t xml:space="preserve"> (47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6267E6" w:rsidRPr="006E6AB3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C8815" w14:textId="77777777" w:rsidR="006267E6" w:rsidRPr="006E6AB3" w:rsidRDefault="006267E6" w:rsidP="006267E6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FF0000"/>
                <w:sz w:val="22"/>
                <w:szCs w:val="22"/>
              </w:rPr>
              <w:t> </w:t>
            </w:r>
          </w:p>
        </w:tc>
      </w:tr>
      <w:tr w:rsidR="006267E6" w:rsidRPr="006E6AB3" w14:paraId="3200FEE1" w14:textId="77777777" w:rsidTr="006E6AB3">
        <w:trPr>
          <w:trHeight w:val="271"/>
        </w:trPr>
        <w:tc>
          <w:tcPr>
            <w:tcW w:w="4600" w:type="dxa"/>
            <w:shd w:val="clear" w:color="auto" w:fill="auto"/>
            <w:tcMar>
              <w:top w:w="15" w:type="dxa"/>
              <w:left w:w="1125" w:type="dxa"/>
              <w:bottom w:w="0" w:type="dxa"/>
              <w:right w:w="15" w:type="dxa"/>
            </w:tcMar>
            <w:vAlign w:val="center"/>
            <w:hideMark/>
          </w:tcPr>
          <w:p w14:paraId="2C105442" w14:textId="285CE2D3" w:rsidR="006267E6" w:rsidRPr="006E6AB3" w:rsidRDefault="006267E6" w:rsidP="006267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Chronic and/or Acute</w:t>
            </w:r>
          </w:p>
        </w:tc>
        <w:tc>
          <w:tcPr>
            <w:tcW w:w="18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D34B5" w14:textId="77777777" w:rsidR="006267E6" w:rsidRPr="006E6AB3" w:rsidRDefault="006267E6" w:rsidP="006267E6">
            <w:pPr>
              <w:ind w:firstLineChars="500" w:firstLine="110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5BC2BC" w14:textId="7508BDF9" w:rsidR="006267E6" w:rsidRPr="006E6AB3" w:rsidRDefault="006267E6" w:rsidP="006267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32 (6.</w:t>
            </w:r>
            <w:r w:rsidR="00017665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4A6042" w14:textId="6B6CFCBB" w:rsidR="006267E6" w:rsidRPr="006E6AB3" w:rsidRDefault="006267E6" w:rsidP="006267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sz w:val="22"/>
                <w:szCs w:val="22"/>
              </w:rPr>
              <w:t>10 (6.</w:t>
            </w:r>
            <w:r w:rsidR="00017665">
              <w:rPr>
                <w:rFonts w:ascii="Arial" w:hAnsi="Arial" w:cs="Arial"/>
                <w:sz w:val="22"/>
                <w:szCs w:val="22"/>
              </w:rPr>
              <w:t>2</w:t>
            </w:r>
            <w:r w:rsidRPr="006E6AB3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B776A" w14:textId="77777777" w:rsidR="006267E6" w:rsidRPr="006E6AB3" w:rsidRDefault="006267E6" w:rsidP="006267E6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FF0000"/>
                <w:sz w:val="22"/>
                <w:szCs w:val="22"/>
              </w:rPr>
              <w:t> </w:t>
            </w:r>
          </w:p>
        </w:tc>
      </w:tr>
      <w:tr w:rsidR="007236EC" w:rsidRPr="006E6AB3" w14:paraId="74E4DDF3" w14:textId="77777777" w:rsidTr="006E6AB3">
        <w:trPr>
          <w:trHeight w:val="299"/>
        </w:trPr>
        <w:tc>
          <w:tcPr>
            <w:tcW w:w="4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EC5F8" w14:textId="689D0E33" w:rsidR="007236EC" w:rsidRPr="006E6AB3" w:rsidRDefault="007236EC" w:rsidP="007236E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Tumor Clinical stage</w:t>
            </w:r>
            <w:r w:rsidR="00C909AC">
              <w:rPr>
                <w:rFonts w:ascii="ArialMT" w:eastAsiaTheme="minorHAnsi" w:hAnsi="ArialMT" w:cs="ArialMT"/>
              </w:rPr>
              <w:t>†</w:t>
            </w:r>
          </w:p>
        </w:tc>
        <w:tc>
          <w:tcPr>
            <w:tcW w:w="18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D98D4" w14:textId="77777777" w:rsidR="007236EC" w:rsidRPr="006E6AB3" w:rsidRDefault="007236EC" w:rsidP="007236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CDFD8" w14:textId="5E144D28" w:rsidR="007236EC" w:rsidRPr="006E6AB3" w:rsidRDefault="007236EC" w:rsidP="007236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sz w:val="22"/>
                <w:szCs w:val="22"/>
              </w:rPr>
              <w:t>37</w:t>
            </w:r>
            <w:r w:rsidR="008754B6">
              <w:rPr>
                <w:rFonts w:ascii="Arial" w:hAnsi="Arial" w:cs="Arial"/>
                <w:sz w:val="22"/>
                <w:szCs w:val="22"/>
              </w:rPr>
              <w:t>4</w:t>
            </w:r>
            <w:r w:rsidRPr="006E6AB3">
              <w:rPr>
                <w:rFonts w:ascii="Arial" w:hAnsi="Arial" w:cs="Arial"/>
                <w:sz w:val="22"/>
                <w:szCs w:val="22"/>
              </w:rPr>
              <w:t xml:space="preserve"> (74.</w:t>
            </w:r>
            <w:r w:rsidR="008754B6">
              <w:rPr>
                <w:rFonts w:ascii="Arial" w:hAnsi="Arial" w:cs="Arial"/>
                <w:sz w:val="22"/>
                <w:szCs w:val="22"/>
              </w:rPr>
              <w:t>4</w:t>
            </w:r>
            <w:r w:rsidRPr="006E6AB3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451B7" w14:textId="0C6808B2" w:rsidR="007236EC" w:rsidRPr="006E6AB3" w:rsidRDefault="007236EC" w:rsidP="007236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 w:rsidR="008754B6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="008754B6" w:rsidRPr="006E6AB3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8754B6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.5%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F90DA" w14:textId="0E2239D5" w:rsidR="007236EC" w:rsidRPr="006E6AB3" w:rsidRDefault="008754B6" w:rsidP="007236E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85</w:t>
            </w:r>
            <w:r w:rsidR="007236EC" w:rsidRPr="006E6AB3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236EC" w:rsidRPr="006E6AB3" w14:paraId="078FA979" w14:textId="77777777" w:rsidTr="006E6AB3">
        <w:trPr>
          <w:trHeight w:val="271"/>
        </w:trPr>
        <w:tc>
          <w:tcPr>
            <w:tcW w:w="4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39CB4" w14:textId="77777777" w:rsidR="007236EC" w:rsidRPr="006E6AB3" w:rsidRDefault="007236EC" w:rsidP="007236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F6EBE" w14:textId="77777777" w:rsidR="007236EC" w:rsidRPr="006E6AB3" w:rsidRDefault="007236EC" w:rsidP="007236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8688F" w14:textId="7E54C405" w:rsidR="007236EC" w:rsidRPr="006E6AB3" w:rsidRDefault="007236EC" w:rsidP="007236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sz w:val="22"/>
                <w:szCs w:val="22"/>
              </w:rPr>
              <w:t>11</w:t>
            </w:r>
            <w:r w:rsidR="008754B6">
              <w:rPr>
                <w:rFonts w:ascii="Arial" w:hAnsi="Arial" w:cs="Arial"/>
                <w:sz w:val="22"/>
                <w:szCs w:val="22"/>
              </w:rPr>
              <w:t>8</w:t>
            </w:r>
            <w:r w:rsidRPr="006E6AB3">
              <w:rPr>
                <w:rFonts w:ascii="Arial" w:hAnsi="Arial" w:cs="Arial"/>
                <w:sz w:val="22"/>
                <w:szCs w:val="22"/>
              </w:rPr>
              <w:t xml:space="preserve"> (23.</w:t>
            </w:r>
            <w:r w:rsidR="008754B6">
              <w:rPr>
                <w:rFonts w:ascii="Arial" w:hAnsi="Arial" w:cs="Arial"/>
                <w:sz w:val="22"/>
                <w:szCs w:val="22"/>
              </w:rPr>
              <w:t>5</w:t>
            </w:r>
            <w:r w:rsidRPr="006E6AB3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00167" w14:textId="79D700AF" w:rsidR="007236EC" w:rsidRPr="006E6AB3" w:rsidRDefault="008754B6" w:rsidP="007236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  <w:r w:rsidR="007236EC" w:rsidRPr="006E6AB3">
              <w:rPr>
                <w:rFonts w:ascii="Arial" w:hAnsi="Arial" w:cs="Arial"/>
                <w:color w:val="000000"/>
                <w:sz w:val="22"/>
                <w:szCs w:val="22"/>
              </w:rPr>
              <w:t xml:space="preserve"> (23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7236EC" w:rsidRPr="006E6AB3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2A2E2" w14:textId="77777777" w:rsidR="007236EC" w:rsidRPr="006E6AB3" w:rsidRDefault="007236EC" w:rsidP="007236E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236EC" w:rsidRPr="006E6AB3" w14:paraId="2D7B0C30" w14:textId="77777777" w:rsidTr="006E6AB3">
        <w:trPr>
          <w:trHeight w:val="271"/>
        </w:trPr>
        <w:tc>
          <w:tcPr>
            <w:tcW w:w="4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533B1" w14:textId="77777777" w:rsidR="007236EC" w:rsidRPr="006E6AB3" w:rsidRDefault="007236EC" w:rsidP="007236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CD1A3" w14:textId="77777777" w:rsidR="007236EC" w:rsidRPr="006E6AB3" w:rsidRDefault="007236EC" w:rsidP="007236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326DE" w14:textId="2C486027" w:rsidR="007236EC" w:rsidRPr="006E6AB3" w:rsidRDefault="008754B6" w:rsidP="007236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7236EC" w:rsidRPr="006E6AB3">
              <w:rPr>
                <w:rFonts w:ascii="Arial" w:hAnsi="Arial" w:cs="Arial"/>
                <w:sz w:val="22"/>
                <w:szCs w:val="22"/>
              </w:rPr>
              <w:t xml:space="preserve"> (1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7236EC" w:rsidRPr="006E6AB3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6E586" w14:textId="084DE70D" w:rsidR="007236EC" w:rsidRPr="006E6AB3" w:rsidRDefault="008754B6" w:rsidP="007236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7236EC" w:rsidRPr="006E6AB3">
              <w:rPr>
                <w:rFonts w:ascii="Arial" w:hAnsi="Arial" w:cs="Arial"/>
                <w:color w:val="000000"/>
                <w:sz w:val="22"/>
                <w:szCs w:val="22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7236EC" w:rsidRPr="006E6AB3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FF51D" w14:textId="77777777" w:rsidR="007236EC" w:rsidRPr="006E6AB3" w:rsidRDefault="007236EC" w:rsidP="007236E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236EC" w:rsidRPr="006E6AB3" w14:paraId="66F6C21E" w14:textId="77777777" w:rsidTr="006E6AB3">
        <w:trPr>
          <w:trHeight w:val="271"/>
        </w:trPr>
        <w:tc>
          <w:tcPr>
            <w:tcW w:w="4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F5F2F" w14:textId="77777777" w:rsidR="007236EC" w:rsidRPr="006E6AB3" w:rsidRDefault="007236EC" w:rsidP="007236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3856F" w14:textId="77777777" w:rsidR="007236EC" w:rsidRPr="006E6AB3" w:rsidRDefault="007236EC" w:rsidP="007236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2DABA" w14:textId="1EA89F97" w:rsidR="007236EC" w:rsidRPr="006E6AB3" w:rsidRDefault="007236EC" w:rsidP="007236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sz w:val="22"/>
                <w:szCs w:val="22"/>
              </w:rPr>
              <w:t>4 (0.8%)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DDE86" w14:textId="77777777" w:rsidR="007236EC" w:rsidRPr="006E6AB3" w:rsidRDefault="007236EC" w:rsidP="007236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1 (0.6%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E830F" w14:textId="77777777" w:rsidR="007236EC" w:rsidRPr="006E6AB3" w:rsidRDefault="007236EC" w:rsidP="007236E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236EC" w:rsidRPr="006E6AB3" w14:paraId="24E3043C" w14:textId="77777777" w:rsidTr="006E6AB3">
        <w:trPr>
          <w:trHeight w:val="299"/>
        </w:trPr>
        <w:tc>
          <w:tcPr>
            <w:tcW w:w="4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1F9C7" w14:textId="0D4AFE69" w:rsidR="007236EC" w:rsidRPr="00DA0B6B" w:rsidRDefault="007236EC" w:rsidP="00DA0B6B">
            <w:pPr>
              <w:adjustRightInd w:val="0"/>
              <w:rPr>
                <w:rFonts w:ascii="ArialMT" w:eastAsiaTheme="minorHAnsi" w:hAnsi="ArialMT" w:cs="ArialMT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Biopsy Gleason grade</w:t>
            </w:r>
            <w:r w:rsidR="00C909AC">
              <w:rPr>
                <w:rFonts w:ascii="Arial" w:hAnsi="Arial" w:cs="Arial"/>
                <w:color w:val="000000"/>
                <w:sz w:val="22"/>
                <w:szCs w:val="22"/>
              </w:rPr>
              <w:t xml:space="preserve"> group</w:t>
            </w:r>
            <w:r w:rsidR="00C909AC">
              <w:rPr>
                <w:rFonts w:ascii="ArialMT" w:eastAsiaTheme="minorHAnsi" w:hAnsi="ArialMT" w:cs="ArialMT"/>
              </w:rPr>
              <w:t>‡</w:t>
            </w:r>
          </w:p>
        </w:tc>
        <w:tc>
          <w:tcPr>
            <w:tcW w:w="18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80AF4" w14:textId="77777777" w:rsidR="007236EC" w:rsidRPr="006E6AB3" w:rsidRDefault="007236EC" w:rsidP="007236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90D4D" w14:textId="00554575" w:rsidR="007236EC" w:rsidRPr="006E6AB3" w:rsidRDefault="007236EC" w:rsidP="007236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sz w:val="22"/>
                <w:szCs w:val="22"/>
              </w:rPr>
              <w:t>23</w:t>
            </w:r>
            <w:r w:rsidR="008754B6">
              <w:rPr>
                <w:rFonts w:ascii="Arial" w:hAnsi="Arial" w:cs="Arial"/>
                <w:sz w:val="22"/>
                <w:szCs w:val="22"/>
              </w:rPr>
              <w:t>2</w:t>
            </w:r>
            <w:r w:rsidRPr="006E6AB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8754B6">
              <w:rPr>
                <w:rFonts w:ascii="Arial" w:hAnsi="Arial" w:cs="Arial"/>
                <w:sz w:val="22"/>
                <w:szCs w:val="22"/>
              </w:rPr>
              <w:t>46.1</w:t>
            </w:r>
            <w:r w:rsidRPr="006E6AB3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03AEF" w14:textId="2571F83C" w:rsidR="007236EC" w:rsidRPr="006E6AB3" w:rsidRDefault="008754B6" w:rsidP="007236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</w:t>
            </w:r>
            <w:r w:rsidR="007236EC" w:rsidRPr="006E6AB3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41.8</w:t>
            </w:r>
            <w:r w:rsidR="007236EC" w:rsidRPr="006E6AB3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1B53F" w14:textId="204CEB98" w:rsidR="007236EC" w:rsidRPr="006E6AB3" w:rsidRDefault="007236EC" w:rsidP="007236E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8754B6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="00C74B4F" w:rsidRPr="006E6AB3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6E6AB3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236EC" w:rsidRPr="006E6AB3" w14:paraId="7B0D3DF6" w14:textId="77777777" w:rsidTr="006E6AB3">
        <w:trPr>
          <w:trHeight w:val="271"/>
        </w:trPr>
        <w:tc>
          <w:tcPr>
            <w:tcW w:w="4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63D2D" w14:textId="77777777" w:rsidR="007236EC" w:rsidRPr="006E6AB3" w:rsidRDefault="007236EC" w:rsidP="007236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5B6D9" w14:textId="77777777" w:rsidR="007236EC" w:rsidRPr="006E6AB3" w:rsidRDefault="007236EC" w:rsidP="007236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471F6" w14:textId="41F6D8DF" w:rsidR="007236EC" w:rsidRPr="006E6AB3" w:rsidRDefault="007236EC" w:rsidP="007236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sz w:val="22"/>
                <w:szCs w:val="22"/>
              </w:rPr>
              <w:t>116 (23.</w:t>
            </w:r>
            <w:r w:rsidR="008754B6">
              <w:rPr>
                <w:rFonts w:ascii="Arial" w:hAnsi="Arial" w:cs="Arial"/>
                <w:sz w:val="22"/>
                <w:szCs w:val="22"/>
              </w:rPr>
              <w:t>1</w:t>
            </w:r>
            <w:r w:rsidRPr="006E6AB3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496A6" w14:textId="35EAB4C2" w:rsidR="007236EC" w:rsidRPr="006E6AB3" w:rsidRDefault="007236EC" w:rsidP="007236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AB3">
              <w:rPr>
                <w:rFonts w:ascii="Arial" w:hAnsi="Arial" w:cs="Arial"/>
                <w:sz w:val="22"/>
                <w:szCs w:val="22"/>
              </w:rPr>
              <w:t>39 (</w:t>
            </w:r>
            <w:r w:rsidR="008754B6">
              <w:rPr>
                <w:rFonts w:ascii="Arial" w:hAnsi="Arial" w:cs="Arial"/>
                <w:sz w:val="22"/>
                <w:szCs w:val="22"/>
              </w:rPr>
              <w:t>22.9</w:t>
            </w:r>
            <w:r w:rsidRPr="006E6AB3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4458F" w14:textId="77777777" w:rsidR="007236EC" w:rsidRPr="006E6AB3" w:rsidRDefault="007236EC" w:rsidP="007236EC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FF0000"/>
                <w:sz w:val="22"/>
                <w:szCs w:val="22"/>
              </w:rPr>
              <w:t> </w:t>
            </w:r>
          </w:p>
        </w:tc>
      </w:tr>
      <w:tr w:rsidR="007236EC" w:rsidRPr="006E6AB3" w14:paraId="02321CAE" w14:textId="77777777" w:rsidTr="006E6AB3">
        <w:trPr>
          <w:trHeight w:val="271"/>
        </w:trPr>
        <w:tc>
          <w:tcPr>
            <w:tcW w:w="4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EFD5A" w14:textId="77777777" w:rsidR="007236EC" w:rsidRPr="006E6AB3" w:rsidRDefault="007236EC" w:rsidP="007236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A509E" w14:textId="77777777" w:rsidR="007236EC" w:rsidRPr="006E6AB3" w:rsidRDefault="007236EC" w:rsidP="007236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39EF5" w14:textId="082556D7" w:rsidR="007236EC" w:rsidRPr="006E6AB3" w:rsidRDefault="007236EC" w:rsidP="007236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sz w:val="22"/>
                <w:szCs w:val="22"/>
              </w:rPr>
              <w:t>47 (9.</w:t>
            </w:r>
            <w:r w:rsidR="008754B6">
              <w:rPr>
                <w:rFonts w:ascii="Arial" w:hAnsi="Arial" w:cs="Arial"/>
                <w:sz w:val="22"/>
                <w:szCs w:val="22"/>
              </w:rPr>
              <w:t>3</w:t>
            </w:r>
            <w:r w:rsidRPr="006E6AB3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5E384" w14:textId="1B8119D9" w:rsidR="007236EC" w:rsidRPr="006E6AB3" w:rsidRDefault="007236EC" w:rsidP="007236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AB3">
              <w:rPr>
                <w:rFonts w:ascii="Arial" w:hAnsi="Arial" w:cs="Arial"/>
                <w:sz w:val="22"/>
                <w:szCs w:val="22"/>
              </w:rPr>
              <w:t>19 (</w:t>
            </w:r>
            <w:r w:rsidR="008754B6">
              <w:rPr>
                <w:rFonts w:ascii="Arial" w:hAnsi="Arial" w:cs="Arial"/>
                <w:sz w:val="22"/>
                <w:szCs w:val="22"/>
              </w:rPr>
              <w:t>11.2</w:t>
            </w:r>
            <w:r w:rsidRPr="006E6AB3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5EF81" w14:textId="77777777" w:rsidR="007236EC" w:rsidRPr="006E6AB3" w:rsidRDefault="007236EC" w:rsidP="007236EC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FF0000"/>
                <w:sz w:val="22"/>
                <w:szCs w:val="22"/>
              </w:rPr>
              <w:t> </w:t>
            </w:r>
          </w:p>
        </w:tc>
      </w:tr>
      <w:tr w:rsidR="007236EC" w:rsidRPr="006E6AB3" w14:paraId="28B41B96" w14:textId="77777777" w:rsidTr="00F67A81">
        <w:trPr>
          <w:trHeight w:val="271"/>
        </w:trPr>
        <w:tc>
          <w:tcPr>
            <w:tcW w:w="4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2F994" w14:textId="77777777" w:rsidR="007236EC" w:rsidRPr="006E6AB3" w:rsidRDefault="007236EC" w:rsidP="007236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D8FB6" w14:textId="77777777" w:rsidR="007236EC" w:rsidRPr="006E6AB3" w:rsidRDefault="007236EC" w:rsidP="007236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F2E01" w14:textId="435956D3" w:rsidR="007236EC" w:rsidRPr="006E6AB3" w:rsidRDefault="007236EC" w:rsidP="007236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sz w:val="22"/>
                <w:szCs w:val="22"/>
              </w:rPr>
              <w:t>5</w:t>
            </w:r>
            <w:r w:rsidR="008754B6">
              <w:rPr>
                <w:rFonts w:ascii="Arial" w:hAnsi="Arial" w:cs="Arial"/>
                <w:sz w:val="22"/>
                <w:szCs w:val="22"/>
              </w:rPr>
              <w:t>5</w:t>
            </w:r>
            <w:r w:rsidRPr="006E6AB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8754B6">
              <w:rPr>
                <w:rFonts w:ascii="Arial" w:hAnsi="Arial" w:cs="Arial"/>
                <w:sz w:val="22"/>
                <w:szCs w:val="22"/>
              </w:rPr>
              <w:t>10.9</w:t>
            </w:r>
            <w:r w:rsidRPr="006E6AB3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4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4C3FD" w14:textId="11B188DB" w:rsidR="007236EC" w:rsidRPr="006E6AB3" w:rsidRDefault="007236EC" w:rsidP="007236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AB3">
              <w:rPr>
                <w:rFonts w:ascii="Arial" w:hAnsi="Arial" w:cs="Arial"/>
                <w:sz w:val="22"/>
                <w:szCs w:val="22"/>
              </w:rPr>
              <w:t>2</w:t>
            </w:r>
            <w:r w:rsidR="008754B6">
              <w:rPr>
                <w:rFonts w:ascii="Arial" w:hAnsi="Arial" w:cs="Arial"/>
                <w:sz w:val="22"/>
                <w:szCs w:val="22"/>
              </w:rPr>
              <w:t>4</w:t>
            </w:r>
            <w:r w:rsidRPr="006E6AB3">
              <w:rPr>
                <w:rFonts w:ascii="Arial" w:hAnsi="Arial" w:cs="Arial"/>
                <w:sz w:val="22"/>
                <w:szCs w:val="22"/>
              </w:rPr>
              <w:t xml:space="preserve"> (14.</w:t>
            </w:r>
            <w:r w:rsidR="008754B6">
              <w:rPr>
                <w:rFonts w:ascii="Arial" w:hAnsi="Arial" w:cs="Arial"/>
                <w:sz w:val="22"/>
                <w:szCs w:val="22"/>
              </w:rPr>
              <w:t>1</w:t>
            </w:r>
            <w:r w:rsidRPr="006E6AB3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FA2C5" w14:textId="77777777" w:rsidR="007236EC" w:rsidRPr="006E6AB3" w:rsidRDefault="007236EC" w:rsidP="007236EC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FF0000"/>
                <w:sz w:val="22"/>
                <w:szCs w:val="22"/>
              </w:rPr>
              <w:t> </w:t>
            </w:r>
          </w:p>
        </w:tc>
      </w:tr>
      <w:tr w:rsidR="007236EC" w:rsidRPr="006E6AB3" w14:paraId="6CD945CC" w14:textId="77777777" w:rsidTr="00F67A81">
        <w:trPr>
          <w:trHeight w:val="280"/>
        </w:trPr>
        <w:tc>
          <w:tcPr>
            <w:tcW w:w="46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30FED" w14:textId="77777777" w:rsidR="007236EC" w:rsidRPr="006E6AB3" w:rsidRDefault="007236EC" w:rsidP="007236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6C70C" w14:textId="77777777" w:rsidR="007236EC" w:rsidRPr="006E6AB3" w:rsidRDefault="007236EC" w:rsidP="007236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EE9ED" w14:textId="62DBFD97" w:rsidR="007236EC" w:rsidRPr="006E6AB3" w:rsidRDefault="00C74B4F" w:rsidP="007236E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AB3">
              <w:rPr>
                <w:rFonts w:ascii="Arial" w:hAnsi="Arial" w:cs="Arial"/>
                <w:sz w:val="22"/>
                <w:szCs w:val="22"/>
              </w:rPr>
              <w:t>32</w:t>
            </w:r>
            <w:r w:rsidR="007236EC" w:rsidRPr="006E6AB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6E6AB3">
              <w:rPr>
                <w:rFonts w:ascii="Arial" w:hAnsi="Arial" w:cs="Arial"/>
                <w:sz w:val="22"/>
                <w:szCs w:val="22"/>
              </w:rPr>
              <w:t>6.</w:t>
            </w:r>
            <w:r w:rsidR="008754B6">
              <w:rPr>
                <w:rFonts w:ascii="Arial" w:hAnsi="Arial" w:cs="Arial"/>
                <w:sz w:val="22"/>
                <w:szCs w:val="22"/>
              </w:rPr>
              <w:t>4</w:t>
            </w:r>
            <w:r w:rsidR="007236EC" w:rsidRPr="006E6AB3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12FBF" w14:textId="2C9C875D" w:rsidR="007236EC" w:rsidRPr="006E6AB3" w:rsidRDefault="007236EC" w:rsidP="007236E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AB3">
              <w:rPr>
                <w:rFonts w:ascii="Arial" w:hAnsi="Arial" w:cs="Arial"/>
                <w:sz w:val="22"/>
                <w:szCs w:val="22"/>
              </w:rPr>
              <w:t>9 (5.</w:t>
            </w:r>
            <w:r w:rsidR="008754B6">
              <w:rPr>
                <w:rFonts w:ascii="Arial" w:hAnsi="Arial" w:cs="Arial"/>
                <w:sz w:val="22"/>
                <w:szCs w:val="22"/>
              </w:rPr>
              <w:t>3</w:t>
            </w:r>
            <w:r w:rsidRPr="006E6AB3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17599" w14:textId="77777777" w:rsidR="007236EC" w:rsidRPr="006E6AB3" w:rsidRDefault="007236EC" w:rsidP="007236EC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E6AB3">
              <w:rPr>
                <w:rFonts w:ascii="Arial" w:hAnsi="Arial" w:cs="Arial"/>
                <w:color w:val="FF0000"/>
                <w:sz w:val="22"/>
                <w:szCs w:val="22"/>
              </w:rPr>
              <w:t> </w:t>
            </w:r>
          </w:p>
        </w:tc>
      </w:tr>
    </w:tbl>
    <w:p w14:paraId="2F4F70AA" w14:textId="678C32B7" w:rsidR="006E6AB3" w:rsidRPr="00DA7A09" w:rsidRDefault="006E6AB3" w:rsidP="006E6AB3">
      <w:pPr>
        <w:framePr w:hSpace="180" w:wrap="around" w:vAnchor="page" w:hAnchor="margin" w:y="1281"/>
        <w:spacing w:before="120"/>
        <w:rPr>
          <w:rFonts w:ascii="Arial" w:hAnsi="Arial" w:cs="Arial"/>
          <w:color w:val="000000"/>
        </w:rPr>
      </w:pPr>
    </w:p>
    <w:p w14:paraId="0E2EC0C0" w14:textId="0C01B7C8" w:rsidR="00C909AC" w:rsidRDefault="00C909AC" w:rsidP="00C909AC">
      <w:pPr>
        <w:adjustRightInd w:val="0"/>
        <w:rPr>
          <w:rFonts w:ascii="ArialMT" w:eastAsiaTheme="minorHAnsi" w:hAnsi="ArialMT" w:cs="ArialMT"/>
        </w:rPr>
      </w:pPr>
      <w:r>
        <w:rPr>
          <w:rFonts w:ascii="ArialMT" w:eastAsiaTheme="minorHAnsi" w:hAnsi="ArialMT" w:cs="ArialMT"/>
        </w:rPr>
        <w:t>†</w:t>
      </w:r>
      <w:r w:rsidRPr="00C909AC">
        <w:rPr>
          <w:rFonts w:ascii="ArialMT" w:eastAsiaTheme="minorHAnsi" w:hAnsi="ArialMT" w:cs="ArialMT"/>
        </w:rPr>
        <w:t xml:space="preserve"> </w:t>
      </w:r>
      <w:r>
        <w:rPr>
          <w:rFonts w:ascii="ArialMT" w:eastAsiaTheme="minorHAnsi" w:hAnsi="ArialMT" w:cs="ArialMT"/>
        </w:rPr>
        <w:t>Clinical Stage unless missing, then Pathologic Stage reported</w:t>
      </w:r>
    </w:p>
    <w:p w14:paraId="5079B26B" w14:textId="753C52BF" w:rsidR="00C909AC" w:rsidRDefault="00C909AC" w:rsidP="00C909AC">
      <w:pPr>
        <w:adjustRightInd w:val="0"/>
        <w:rPr>
          <w:rFonts w:ascii="ArialMT" w:eastAsiaTheme="minorHAnsi" w:hAnsi="ArialMT" w:cs="ArialMT"/>
        </w:rPr>
      </w:pPr>
      <w:r>
        <w:rPr>
          <w:rFonts w:ascii="ArialMT" w:eastAsiaTheme="minorHAnsi" w:hAnsi="ArialMT" w:cs="ArialMT"/>
        </w:rPr>
        <w:t>‡</w:t>
      </w:r>
      <w:r w:rsidRPr="00C909AC">
        <w:rPr>
          <w:rFonts w:ascii="ArialMT" w:eastAsiaTheme="minorHAnsi" w:hAnsi="ArialMT" w:cs="ArialMT"/>
        </w:rPr>
        <w:t xml:space="preserve"> </w:t>
      </w:r>
      <w:r>
        <w:rPr>
          <w:rFonts w:ascii="ArialMT" w:eastAsiaTheme="minorHAnsi" w:hAnsi="ArialMT" w:cs="ArialMT"/>
        </w:rPr>
        <w:t xml:space="preserve">Tumor grade based on prostatectomy and if missing, biopsy; 21 </w:t>
      </w:r>
      <w:r w:rsidR="008F15FD">
        <w:rPr>
          <w:rFonts w:ascii="ArialMT" w:eastAsiaTheme="minorHAnsi" w:hAnsi="ArialMT" w:cs="ArialMT"/>
        </w:rPr>
        <w:t xml:space="preserve">included </w:t>
      </w:r>
      <w:r>
        <w:rPr>
          <w:rFonts w:ascii="ArialMT" w:eastAsiaTheme="minorHAnsi" w:hAnsi="ArialMT" w:cs="ArialMT"/>
        </w:rPr>
        <w:t>cases</w:t>
      </w:r>
      <w:r w:rsidR="008F15FD">
        <w:rPr>
          <w:rFonts w:ascii="ArialMT" w:eastAsiaTheme="minorHAnsi" w:hAnsi="ArialMT" w:cs="ArialMT"/>
        </w:rPr>
        <w:t xml:space="preserve"> and 8 excluded</w:t>
      </w:r>
      <w:r>
        <w:rPr>
          <w:rFonts w:ascii="ArialMT" w:eastAsiaTheme="minorHAnsi" w:hAnsi="ArialMT" w:cs="ArialMT"/>
        </w:rPr>
        <w:t xml:space="preserve"> had missing tumor grade</w:t>
      </w:r>
    </w:p>
    <w:p w14:paraId="53522072" w14:textId="085CD009" w:rsidR="003325B0" w:rsidRPr="006E6AB3" w:rsidRDefault="00C909AC" w:rsidP="00C909AC">
      <w:pPr>
        <w:spacing w:before="120"/>
        <w:rPr>
          <w:rFonts w:ascii="Arial" w:hAnsi="Arial" w:cs="Arial"/>
          <w:color w:val="000000"/>
        </w:rPr>
        <w:sectPr w:rsidR="003325B0" w:rsidRPr="006E6AB3" w:rsidSect="001B581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MT" w:eastAsiaTheme="minorHAnsi" w:hAnsi="ArialMT" w:cs="ArialMT"/>
        </w:rPr>
        <w:t>Abbreviations: PSA – prostate specific antigen, SD – standard deviation</w:t>
      </w:r>
      <w:r>
        <w:t xml:space="preserve"> </w:t>
      </w:r>
      <w:r w:rsidR="006E4FC5">
        <w:br w:type="page"/>
      </w:r>
    </w:p>
    <w:p w14:paraId="0BC36FBA" w14:textId="38F42197" w:rsidR="004D1337" w:rsidRDefault="004D1337">
      <w:pPr>
        <w:autoSpaceDE/>
        <w:autoSpaceDN/>
        <w:spacing w:after="160" w:line="259" w:lineRule="auto"/>
      </w:pPr>
    </w:p>
    <w:tbl>
      <w:tblPr>
        <w:tblpPr w:leftFromText="187" w:rightFromText="187" w:horzAnchor="margin" w:tblpYSpec="top"/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158"/>
        <w:gridCol w:w="929"/>
        <w:gridCol w:w="930"/>
        <w:gridCol w:w="929"/>
        <w:gridCol w:w="92"/>
        <w:gridCol w:w="838"/>
        <w:gridCol w:w="154"/>
        <w:gridCol w:w="922"/>
        <w:gridCol w:w="518"/>
        <w:gridCol w:w="405"/>
        <w:gridCol w:w="405"/>
        <w:gridCol w:w="517"/>
        <w:gridCol w:w="113"/>
        <w:gridCol w:w="810"/>
      </w:tblGrid>
      <w:tr w:rsidR="004D1337" w:rsidRPr="000B3A08" w14:paraId="25160154" w14:textId="77777777" w:rsidTr="00DA0B6B">
        <w:trPr>
          <w:cantSplit/>
          <w:trHeight w:val="684"/>
          <w:tblHeader/>
        </w:trPr>
        <w:tc>
          <w:tcPr>
            <w:tcW w:w="972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7889D4" w14:textId="32ABD1A8" w:rsidR="004D1337" w:rsidRPr="006E4FC5" w:rsidRDefault="004D1337" w:rsidP="004D133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 xml:space="preserve">Supplemental </w:t>
            </w:r>
            <w:r w:rsidRPr="006E4FC5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>2</w:t>
            </w:r>
            <w:r w:rsidRPr="006E4FC5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>: Modeling of</w:t>
            </w:r>
            <w:r w:rsidRPr="006E4FC5">
              <w:rPr>
                <w:rFonts w:ascii="Arial" w:eastAsia="Calibri" w:hAnsi="Arial" w:cs="Arial"/>
                <w:sz w:val="22"/>
                <w:szCs w:val="22"/>
              </w:rPr>
              <w:t xml:space="preserve"> </w:t>
            </w:r>
            <w:r w:rsidRPr="006E4FC5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NF</w:t>
            </w:r>
            <w:r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-</w:t>
            </w:r>
            <w:r w:rsidRPr="006E4FC5">
              <w:rPr>
                <w:rFonts w:ascii="Arial" w:eastAsia="Calibri" w:hAnsi="Arial" w:cs="Arial"/>
                <w:b/>
                <w:bCs/>
                <w:sz w:val="22"/>
                <w:szCs w:val="22"/>
                <w:lang w:val="el-GR"/>
              </w:rPr>
              <w:t>κ</w:t>
            </w:r>
            <w:r w:rsidRPr="006E4FC5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B</w:t>
            </w:r>
            <w:r w:rsidRPr="006E4FC5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 xml:space="preserve"> and GDF</w:t>
            </w:r>
            <w:r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>-</w:t>
            </w:r>
            <w:r w:rsidRPr="006E4FC5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 xml:space="preserve">15 expression levels </w:t>
            </w:r>
          </w:p>
          <w:p w14:paraId="547EF1FB" w14:textId="144C95E9" w:rsidR="004D1337" w:rsidRPr="000B3A08" w:rsidRDefault="004D1337" w:rsidP="004D133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4FC5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>and Prostate Cancer Risk by Case Aggressive Status</w:t>
            </w:r>
            <w:r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 xml:space="preserve"> and race</w:t>
            </w:r>
            <w:r w:rsidRPr="006E4FC5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 xml:space="preserve"> in matched case-control pairs</w:t>
            </w:r>
          </w:p>
        </w:tc>
      </w:tr>
      <w:tr w:rsidR="004D1337" w:rsidRPr="000B3A08" w14:paraId="7164ADED" w14:textId="77777777" w:rsidTr="00DA0B6B">
        <w:trPr>
          <w:cantSplit/>
          <w:trHeight w:val="311"/>
          <w:tblHeader/>
        </w:trPr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DB082" w14:textId="77777777" w:rsidR="004D1337" w:rsidRPr="000B3A08" w:rsidRDefault="004D1337" w:rsidP="004D1337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1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93F85" w14:textId="1F17089B" w:rsidR="004D1337" w:rsidRPr="000B3A08" w:rsidRDefault="004D1337" w:rsidP="004D133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4FC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n-aggressive Cases</w:t>
            </w:r>
          </w:p>
        </w:tc>
        <w:tc>
          <w:tcPr>
            <w:tcW w:w="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6B86A" w14:textId="2CB50708" w:rsidR="004D1337" w:rsidRDefault="004D1337" w:rsidP="004D133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DB84F" w14:textId="1B7F610E" w:rsidR="004D1337" w:rsidRPr="000B3A08" w:rsidRDefault="004D1337" w:rsidP="004D133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4FC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gressive Cases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†</w:t>
            </w:r>
          </w:p>
        </w:tc>
      </w:tr>
      <w:tr w:rsidR="004D1337" w:rsidRPr="000B3A08" w14:paraId="6D342E36" w14:textId="77777777" w:rsidTr="00DA0B6B">
        <w:trPr>
          <w:cantSplit/>
          <w:trHeight w:val="311"/>
          <w:tblHeader/>
        </w:trPr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714745" w14:textId="77777777" w:rsidR="004D1337" w:rsidRPr="000B3A08" w:rsidRDefault="004D1337" w:rsidP="004D1337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B3A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8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C80ABE" w14:textId="77777777" w:rsidR="004D1337" w:rsidRPr="000B3A08" w:rsidRDefault="004D1337" w:rsidP="004D133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B3A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Odds Ratio </w:t>
            </w:r>
          </w:p>
          <w:p w14:paraId="0750EB5A" w14:textId="77777777" w:rsidR="004D1337" w:rsidRPr="000B3A08" w:rsidRDefault="004D1337" w:rsidP="004D133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B3A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(95 %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fidence interval</w:t>
            </w:r>
            <w:r w:rsidRPr="000B3A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618462" w14:textId="77777777" w:rsidR="004D1337" w:rsidRPr="000B3A08" w:rsidRDefault="004D1337" w:rsidP="004D133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B3A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06F48" w14:textId="77777777" w:rsidR="004D1337" w:rsidRPr="000B3A08" w:rsidRDefault="004D1337" w:rsidP="004D133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59E22A" w14:textId="77777777" w:rsidR="004D1337" w:rsidRPr="000B3A08" w:rsidRDefault="004D1337" w:rsidP="004D133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B3A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Odds Ratio </w:t>
            </w:r>
          </w:p>
          <w:p w14:paraId="24464A43" w14:textId="77777777" w:rsidR="004D1337" w:rsidRPr="000B3A08" w:rsidRDefault="004D1337" w:rsidP="004D133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B3A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(95 %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fidence interval</w:t>
            </w:r>
            <w:r w:rsidRPr="000B3A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9BC07C" w14:textId="77777777" w:rsidR="004D1337" w:rsidRPr="000B3A08" w:rsidRDefault="004D1337" w:rsidP="004D1337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B3A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4D1337" w:rsidRPr="00601DC7" w14:paraId="3DC67E29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DAD4E" w14:textId="77777777" w:rsidR="004D1337" w:rsidRPr="00601DC7" w:rsidRDefault="004D1337" w:rsidP="004D1337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E3B2A" w14:textId="77777777" w:rsidR="004D1337" w:rsidRPr="00601DC7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08C14" w14:textId="77777777" w:rsidR="004D1337" w:rsidRPr="00601DC7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4" w:type="dxa"/>
            <w:tcBorders>
              <w:left w:val="nil"/>
              <w:right w:val="nil"/>
            </w:tcBorders>
          </w:tcPr>
          <w:p w14:paraId="0F4AC298" w14:textId="77777777" w:rsidR="004D1337" w:rsidRPr="00601DC7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2180734" w14:textId="77777777" w:rsidR="004D1337" w:rsidRPr="00601DC7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ED92265" w14:textId="77777777" w:rsidR="004D1337" w:rsidRPr="00601DC7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B0941A0" w14:textId="77777777" w:rsidR="004D1337" w:rsidRPr="00601DC7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7752A" w14:textId="77777777" w:rsidR="004D1337" w:rsidRPr="00601DC7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D1337" w:rsidRPr="00601DC7" w14:paraId="74C54163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2C3B0" w14:textId="77777777" w:rsidR="004D1337" w:rsidRPr="00DA0B6B" w:rsidRDefault="004D1337" w:rsidP="004D1337">
            <w:pPr>
              <w:adjustRightInd w:val="0"/>
              <w:spacing w:before="60" w:after="60"/>
              <w:rPr>
                <w:rFonts w:ascii="Arial" w:hAnsi="Arial" w:cs="Arial"/>
                <w:color w:val="000000"/>
                <w:u w:val="single"/>
              </w:rPr>
            </w:pPr>
            <w:r w:rsidRPr="00DA0B6B">
              <w:rPr>
                <w:rFonts w:ascii="Arial" w:hAnsi="Arial" w:cs="Arial"/>
                <w:color w:val="000000"/>
                <w:u w:val="single"/>
              </w:rPr>
              <w:t>Whites:</w:t>
            </w:r>
          </w:p>
        </w:tc>
        <w:tc>
          <w:tcPr>
            <w:tcW w:w="37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9F3C7" w14:textId="5645B247" w:rsidR="004D1337" w:rsidRPr="00DA0B6B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n=1</w:t>
            </w:r>
            <w:r w:rsidR="006724C1" w:rsidRPr="00DA0B6B">
              <w:rPr>
                <w:rFonts w:ascii="Arial" w:hAnsi="Arial" w:cs="Arial"/>
                <w:color w:val="000000"/>
              </w:rPr>
              <w:t>74</w:t>
            </w:r>
            <w:r w:rsidRPr="00DA0B6B">
              <w:rPr>
                <w:rFonts w:ascii="Arial" w:hAnsi="Arial" w:cs="Arial"/>
                <w:color w:val="000000"/>
              </w:rPr>
              <w:t xml:space="preserve"> pairs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718A0603" w14:textId="77777777" w:rsidR="004D1337" w:rsidRPr="00DA0B6B" w:rsidRDefault="004D1337" w:rsidP="004D133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5A76F" w14:textId="70C90718" w:rsidR="004D1337" w:rsidRPr="00DA0B6B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n=</w:t>
            </w:r>
            <w:r w:rsidR="006724C1" w:rsidRPr="00DA0B6B">
              <w:rPr>
                <w:rFonts w:ascii="Arial" w:hAnsi="Arial" w:cs="Arial"/>
                <w:color w:val="000000"/>
              </w:rPr>
              <w:t>97</w:t>
            </w:r>
            <w:r w:rsidRPr="00DA0B6B">
              <w:rPr>
                <w:rFonts w:ascii="Arial" w:hAnsi="Arial" w:cs="Arial"/>
                <w:color w:val="000000"/>
              </w:rPr>
              <w:t xml:space="preserve"> pairs</w:t>
            </w:r>
          </w:p>
        </w:tc>
      </w:tr>
      <w:tr w:rsidR="004D1337" w:rsidRPr="00601DC7" w14:paraId="33A0C4F0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A5AAA" w14:textId="044C349F" w:rsidR="004D1337" w:rsidRPr="00DA0B6B" w:rsidRDefault="004D1337" w:rsidP="004D1337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 xml:space="preserve">     </w:t>
            </w:r>
            <w:r w:rsidRPr="00DA0B6B">
              <w:rPr>
                <w:rFonts w:ascii="Arial" w:eastAsia="Calibri" w:hAnsi="Arial" w:cs="Arial"/>
              </w:rPr>
              <w:t xml:space="preserve"> NF</w:t>
            </w:r>
            <w:r w:rsidR="00FB1C7B" w:rsidRPr="00DA0B6B">
              <w:rPr>
                <w:rFonts w:ascii="Arial" w:eastAsia="Calibri" w:hAnsi="Arial" w:cs="Arial"/>
              </w:rPr>
              <w:t>-</w:t>
            </w:r>
            <w:r w:rsidRPr="00DA0B6B">
              <w:rPr>
                <w:rFonts w:ascii="Arial" w:eastAsia="Calibri" w:hAnsi="Arial" w:cs="Arial"/>
                <w:lang w:val="el-GR"/>
              </w:rPr>
              <w:t>κ</w:t>
            </w:r>
            <w:r w:rsidRPr="00DA0B6B">
              <w:rPr>
                <w:rFonts w:ascii="Arial" w:eastAsia="Calibri" w:hAnsi="Arial" w:cs="Arial"/>
              </w:rPr>
              <w:t>B</w:t>
            </w: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51495" w14:textId="77777777" w:rsidR="004D1337" w:rsidRPr="00DA0B6B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37663" w14:textId="77777777" w:rsidR="004D1337" w:rsidRPr="00DA0B6B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4231A123" w14:textId="77777777" w:rsidR="004D1337" w:rsidRPr="00DA0B6B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F8825" w14:textId="77777777" w:rsidR="004D1337" w:rsidRPr="00DA0B6B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6B168" w14:textId="77777777" w:rsidR="004D1337" w:rsidRPr="00DA0B6B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724C1" w:rsidRPr="00601DC7" w14:paraId="1FFE6DD9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00314" w14:textId="77777777" w:rsidR="006724C1" w:rsidRPr="00DA0B6B" w:rsidRDefault="006724C1" w:rsidP="006724C1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2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nd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2F294" w14:textId="1833FB44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0E936" w14:textId="0201DEA1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2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FA778" w14:textId="56CDC321" w:rsidR="006724C1" w:rsidRPr="004B1147" w:rsidRDefault="006724C1" w:rsidP="006724C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0.99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85AD2" w14:textId="3D82C7E7" w:rsidR="006724C1" w:rsidRPr="004B1147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6060F4EA" w14:textId="77777777" w:rsidR="006724C1" w:rsidRPr="00DA0B6B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0B1EB" w14:textId="69F8A295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1.25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62FFA" w14:textId="17AC27C7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41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B7F16" w14:textId="79CA8094" w:rsidR="006724C1" w:rsidRPr="004B1147" w:rsidRDefault="006724C1" w:rsidP="006724C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3.82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743BC" w14:textId="48EE857C" w:rsidR="006724C1" w:rsidRPr="004B1147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70</w:t>
            </w:r>
          </w:p>
        </w:tc>
      </w:tr>
      <w:tr w:rsidR="006724C1" w:rsidRPr="00601DC7" w14:paraId="79D1B53C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8DC8B" w14:textId="77777777" w:rsidR="006724C1" w:rsidRPr="00DA0B6B" w:rsidRDefault="006724C1" w:rsidP="006724C1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3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1C1F8" w14:textId="00A8E2E0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B427F" w14:textId="03DD5A72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4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308A2" w14:textId="23AEE0A7" w:rsidR="006724C1" w:rsidRPr="004B1147" w:rsidRDefault="006724C1" w:rsidP="006724C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78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F0A7E" w14:textId="59A852C4" w:rsidR="006724C1" w:rsidRPr="004B1147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63E23CDE" w14:textId="77777777" w:rsidR="006724C1" w:rsidRPr="00DA0B6B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5FA38" w14:textId="55669980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D33ED" w14:textId="1671E6C7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25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DCF10" w14:textId="6C69CEFF" w:rsidR="006724C1" w:rsidRPr="004B1147" w:rsidRDefault="006724C1" w:rsidP="006724C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97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D42A0" w14:textId="37BB49BF" w:rsidR="006724C1" w:rsidRPr="004B1147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50</w:t>
            </w:r>
          </w:p>
        </w:tc>
      </w:tr>
      <w:tr w:rsidR="006724C1" w:rsidRPr="00601DC7" w14:paraId="12B7F006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2B914" w14:textId="77777777" w:rsidR="006724C1" w:rsidRPr="00DA0B6B" w:rsidRDefault="006724C1" w:rsidP="006724C1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4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th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31EE4" w14:textId="2A56C512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4D696" w14:textId="7A673493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91674" w14:textId="54E7E2E2" w:rsidR="006724C1" w:rsidRPr="004B1147" w:rsidRDefault="006724C1" w:rsidP="006724C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14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F3171" w14:textId="18A12B3C" w:rsidR="006724C1" w:rsidRPr="004B1147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38887299" w14:textId="77777777" w:rsidR="006724C1" w:rsidRPr="00DA0B6B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13A69" w14:textId="2CAEE16B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ABE62" w14:textId="43B13598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25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6B98D" w14:textId="264037CD" w:rsidR="006724C1" w:rsidRPr="004B1147" w:rsidRDefault="006724C1" w:rsidP="006724C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3.91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92B1E" w14:textId="203BA6A1" w:rsidR="006724C1" w:rsidRPr="004B1147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98</w:t>
            </w:r>
          </w:p>
        </w:tc>
      </w:tr>
      <w:tr w:rsidR="006724C1" w:rsidRPr="00601DC7" w14:paraId="281FD069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FCCA7" w14:textId="77777777" w:rsidR="006724C1" w:rsidRPr="00DA0B6B" w:rsidRDefault="006724C1" w:rsidP="006724C1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Linear tren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AFE89" w14:textId="44085033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37569" w14:textId="428A08AC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6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BF3FE" w14:textId="65ADCBAB" w:rsidR="006724C1" w:rsidRPr="004B1147" w:rsidRDefault="006724C1" w:rsidP="006724C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11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C469F" w14:textId="15B8BA60" w:rsidR="006724C1" w:rsidRPr="004B1147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485DF217" w14:textId="77777777" w:rsidR="006724C1" w:rsidRPr="00DA0B6B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D3C43" w14:textId="4A67EB49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DC35D" w14:textId="481894E0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59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C8547" w14:textId="361FDEC0" w:rsidR="006724C1" w:rsidRPr="004B1147" w:rsidRDefault="006724C1" w:rsidP="006724C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41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1BB00" w14:textId="2427B14C" w:rsidR="006724C1" w:rsidRPr="004B1147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68</w:t>
            </w:r>
          </w:p>
        </w:tc>
      </w:tr>
      <w:tr w:rsidR="006724C1" w:rsidRPr="00601DC7" w14:paraId="6B381925" w14:textId="53C77F9A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B04B7" w14:textId="7A8B7187" w:rsidR="006724C1" w:rsidRPr="00DA0B6B" w:rsidRDefault="006724C1" w:rsidP="006724C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 xml:space="preserve">     GDF</w:t>
            </w:r>
            <w:r w:rsidR="00FB1C7B" w:rsidRPr="00DA0B6B">
              <w:rPr>
                <w:rFonts w:ascii="Arial" w:hAnsi="Arial" w:cs="Arial"/>
                <w:color w:val="000000"/>
              </w:rPr>
              <w:t>-</w:t>
            </w:r>
            <w:r w:rsidRPr="00DA0B6B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2880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5B40BFA3" w14:textId="77777777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4C447" w14:textId="77777777" w:rsidR="006724C1" w:rsidRPr="004B1147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4" w:type="dxa"/>
            <w:tcBorders>
              <w:left w:val="nil"/>
              <w:right w:val="nil"/>
            </w:tcBorders>
          </w:tcPr>
          <w:p w14:paraId="77EABF7E" w14:textId="77777777" w:rsidR="006724C1" w:rsidRPr="004B1147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880" w:type="dxa"/>
            <w:gridSpan w:val="6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3C12D9A" w14:textId="77777777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F24EB" w14:textId="77777777" w:rsidR="006724C1" w:rsidRPr="004B1147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724C1" w:rsidRPr="00601DC7" w14:paraId="422BFEB5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98F1C" w14:textId="77777777" w:rsidR="006724C1" w:rsidRPr="00DA0B6B" w:rsidRDefault="006724C1" w:rsidP="006724C1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2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nd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409F3" w14:textId="0CAD80EC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E94E1" w14:textId="1F500B2E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26144" w14:textId="59CF174E" w:rsidR="006724C1" w:rsidRPr="004B1147" w:rsidRDefault="006724C1" w:rsidP="006724C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53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A4C56" w14:textId="210F4BD0" w:rsidR="006724C1" w:rsidRPr="004B1147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3E2F68E4" w14:textId="77777777" w:rsidR="006724C1" w:rsidRPr="00DA0B6B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7D103" w14:textId="0CE9E74E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A464A" w14:textId="58765963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3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77BCC" w14:textId="1A8243B8" w:rsidR="006724C1" w:rsidRPr="004B1147" w:rsidRDefault="006724C1" w:rsidP="006724C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65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4FEB4" w14:textId="64373644" w:rsidR="006724C1" w:rsidRPr="004B1147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42</w:t>
            </w:r>
          </w:p>
        </w:tc>
      </w:tr>
      <w:tr w:rsidR="006724C1" w:rsidRPr="00601DC7" w14:paraId="36C93791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72BE3" w14:textId="77777777" w:rsidR="006724C1" w:rsidRPr="00DA0B6B" w:rsidRDefault="006724C1" w:rsidP="006724C1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3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B7DE7" w14:textId="2C657849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1.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9E9FA" w14:textId="63005BDA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6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1D43F" w14:textId="28B3CD9C" w:rsidR="006724C1" w:rsidRPr="004B1147" w:rsidRDefault="006724C1" w:rsidP="006724C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2.45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81FC0" w14:textId="35532AF2" w:rsidR="006724C1" w:rsidRPr="004B1147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6396B854" w14:textId="77777777" w:rsidR="006724C1" w:rsidRPr="00DA0B6B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A5578" w14:textId="3C0868F6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DA618" w14:textId="13B3A51F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46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9EE31" w14:textId="3C6F10A1" w:rsidR="006724C1" w:rsidRPr="004B1147" w:rsidRDefault="006724C1" w:rsidP="006724C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2.51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390DC" w14:textId="1E38BFDF" w:rsidR="006724C1" w:rsidRPr="004B1147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87</w:t>
            </w:r>
          </w:p>
        </w:tc>
      </w:tr>
      <w:tr w:rsidR="006724C1" w:rsidRPr="00601DC7" w14:paraId="01642CDD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581E0" w14:textId="77777777" w:rsidR="006724C1" w:rsidRPr="00DA0B6B" w:rsidRDefault="006724C1" w:rsidP="006724C1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4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th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4642A" w14:textId="4865B070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3676A" w14:textId="129AF232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4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32447" w14:textId="7199B495" w:rsidR="006724C1" w:rsidRPr="004B1147" w:rsidRDefault="006724C1" w:rsidP="006724C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80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3784F" w14:textId="616F1758" w:rsidR="006724C1" w:rsidRPr="004B1147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47CB313C" w14:textId="77777777" w:rsidR="006724C1" w:rsidRPr="00DA0B6B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CB006" w14:textId="4CE3A399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1.17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9BF3B" w14:textId="2CC40CCC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46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A073C" w14:textId="78933593" w:rsidR="006724C1" w:rsidRPr="004B1147" w:rsidRDefault="006724C1" w:rsidP="006724C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2.95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4699B" w14:textId="76F346E7" w:rsidR="006724C1" w:rsidRPr="004B1147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74</w:t>
            </w:r>
          </w:p>
        </w:tc>
      </w:tr>
      <w:tr w:rsidR="006724C1" w:rsidRPr="00601DC7" w14:paraId="788612C8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9CDAF" w14:textId="77777777" w:rsidR="006724C1" w:rsidRPr="00DA0B6B" w:rsidRDefault="006724C1" w:rsidP="006724C1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Linear Tren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4A3A5" w14:textId="166A4EB3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6B3B3" w14:textId="22D12C28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8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8D42A" w14:textId="2C6F6CD6" w:rsidR="006724C1" w:rsidRPr="004B1147" w:rsidRDefault="006724C1" w:rsidP="006724C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26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005BC" w14:textId="7F02C12B" w:rsidR="006724C1" w:rsidRPr="004B1147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5BB8B2CB" w14:textId="77777777" w:rsidR="006724C1" w:rsidRPr="00DA0B6B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00A1C" w14:textId="5208C349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0B163" w14:textId="42382BBC" w:rsidR="006724C1" w:rsidRPr="004B1147" w:rsidRDefault="006724C1" w:rsidP="006724C1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8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1D4F1" w14:textId="363E6C26" w:rsidR="006724C1" w:rsidRPr="004B1147" w:rsidRDefault="006724C1" w:rsidP="006724C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46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30150" w14:textId="452EB932" w:rsidR="006724C1" w:rsidRPr="004B1147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63</w:t>
            </w:r>
          </w:p>
        </w:tc>
      </w:tr>
      <w:tr w:rsidR="006724C1" w:rsidRPr="00601DC7" w14:paraId="6AC5A1DB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B6FC0" w14:textId="77777777" w:rsidR="006724C1" w:rsidRPr="00DA0B6B" w:rsidRDefault="006724C1" w:rsidP="006724C1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B0492" w14:textId="77777777" w:rsidR="006724C1" w:rsidRPr="00DA0B6B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B3D7C" w14:textId="77777777" w:rsidR="006724C1" w:rsidRPr="00DA0B6B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4" w:type="dxa"/>
            <w:tcBorders>
              <w:left w:val="nil"/>
              <w:right w:val="nil"/>
            </w:tcBorders>
          </w:tcPr>
          <w:p w14:paraId="2B72C631" w14:textId="77777777" w:rsidR="006724C1" w:rsidRPr="00DA0B6B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D2A2149" w14:textId="77777777" w:rsidR="006724C1" w:rsidRPr="00DA0B6B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44BE569" w14:textId="77777777" w:rsidR="006724C1" w:rsidRPr="00DA0B6B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EAC923B" w14:textId="77777777" w:rsidR="006724C1" w:rsidRPr="00DA0B6B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2DE43" w14:textId="77777777" w:rsidR="006724C1" w:rsidRPr="00DA0B6B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724C1" w:rsidRPr="00601DC7" w14:paraId="49226799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F2F97" w14:textId="77777777" w:rsidR="006724C1" w:rsidRPr="00DA0B6B" w:rsidRDefault="006724C1" w:rsidP="006724C1">
            <w:pPr>
              <w:adjustRightInd w:val="0"/>
              <w:spacing w:before="60" w:after="60"/>
              <w:rPr>
                <w:rFonts w:ascii="Arial" w:hAnsi="Arial" w:cs="Arial"/>
                <w:color w:val="000000"/>
                <w:u w:val="single"/>
              </w:rPr>
            </w:pPr>
            <w:r w:rsidRPr="00DA0B6B">
              <w:rPr>
                <w:rFonts w:ascii="Arial" w:hAnsi="Arial" w:cs="Arial"/>
                <w:color w:val="000000"/>
                <w:u w:val="single"/>
              </w:rPr>
              <w:t>African-Americans:</w:t>
            </w:r>
          </w:p>
        </w:tc>
        <w:tc>
          <w:tcPr>
            <w:tcW w:w="37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19663" w14:textId="144FB13B" w:rsidR="006724C1" w:rsidRPr="00DA0B6B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n=151 pairs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4C632855" w14:textId="77777777" w:rsidR="006724C1" w:rsidRPr="00DA0B6B" w:rsidRDefault="006724C1" w:rsidP="006724C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F32F4" w14:textId="470C74CE" w:rsidR="006724C1" w:rsidRPr="00DA0B6B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n=81 pairs</w:t>
            </w:r>
          </w:p>
        </w:tc>
      </w:tr>
      <w:tr w:rsidR="006724C1" w:rsidRPr="00601DC7" w14:paraId="57B703C2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D31D2" w14:textId="528F49F8" w:rsidR="006724C1" w:rsidRPr="00DA0B6B" w:rsidRDefault="006724C1" w:rsidP="006724C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 xml:space="preserve">     </w:t>
            </w:r>
            <w:r w:rsidRPr="00DA0B6B">
              <w:rPr>
                <w:rFonts w:ascii="Arial" w:eastAsia="Calibri" w:hAnsi="Arial" w:cs="Arial"/>
              </w:rPr>
              <w:t xml:space="preserve"> NF</w:t>
            </w:r>
            <w:r w:rsidR="00FB1C7B" w:rsidRPr="00DA0B6B">
              <w:rPr>
                <w:rFonts w:ascii="Arial" w:eastAsia="Calibri" w:hAnsi="Arial" w:cs="Arial"/>
              </w:rPr>
              <w:t>-</w:t>
            </w:r>
            <w:r w:rsidRPr="00DA0B6B">
              <w:rPr>
                <w:rFonts w:ascii="Arial" w:eastAsia="Calibri" w:hAnsi="Arial" w:cs="Arial"/>
                <w:lang w:val="el-GR"/>
              </w:rPr>
              <w:t>κ</w:t>
            </w:r>
            <w:r w:rsidRPr="00DA0B6B">
              <w:rPr>
                <w:rFonts w:ascii="Arial" w:eastAsia="Calibri" w:hAnsi="Arial" w:cs="Arial"/>
              </w:rPr>
              <w:t>B</w:t>
            </w: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D2BF0" w14:textId="77777777" w:rsidR="006724C1" w:rsidRPr="00DA0B6B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B908C" w14:textId="77777777" w:rsidR="006724C1" w:rsidRPr="00DA0B6B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11D5162A" w14:textId="77777777" w:rsidR="006724C1" w:rsidRPr="00DA0B6B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011CA" w14:textId="77777777" w:rsidR="006724C1" w:rsidRPr="00DA0B6B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745A2" w14:textId="77777777" w:rsidR="006724C1" w:rsidRPr="00DA0B6B" w:rsidRDefault="006724C1" w:rsidP="006724C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35D7C" w:rsidRPr="00601DC7" w14:paraId="7C0D298D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81441" w14:textId="77777777" w:rsidR="00835D7C" w:rsidRPr="00DA0B6B" w:rsidRDefault="00835D7C" w:rsidP="00835D7C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2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nd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DBA55" w14:textId="5B09D757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23BFA" w14:textId="26F1FF05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3AB48" w14:textId="0E5A9A05" w:rsidR="00835D7C" w:rsidRPr="004B1147" w:rsidRDefault="00835D7C" w:rsidP="00835D7C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01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EAB3E" w14:textId="30972CD0" w:rsidR="00835D7C" w:rsidRPr="004B1147" w:rsidRDefault="00835D7C" w:rsidP="00835D7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2F7C4B4E" w14:textId="77777777" w:rsidR="00835D7C" w:rsidRPr="00DA0B6B" w:rsidRDefault="00835D7C" w:rsidP="00835D7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1CAD3" w14:textId="34FAE47E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ED22D" w14:textId="039D6E4B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15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1D3CE" w14:textId="4D55AD57" w:rsidR="00835D7C" w:rsidRPr="004B1147" w:rsidRDefault="00835D7C" w:rsidP="00835D7C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3.44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735F0" w14:textId="14F9C448" w:rsidR="00835D7C" w:rsidRPr="004B1147" w:rsidRDefault="00835D7C" w:rsidP="00835D7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67</w:t>
            </w:r>
          </w:p>
        </w:tc>
      </w:tr>
      <w:tr w:rsidR="00835D7C" w:rsidRPr="00601DC7" w14:paraId="1A45E678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FFFAF" w14:textId="77777777" w:rsidR="00835D7C" w:rsidRPr="00DA0B6B" w:rsidRDefault="00835D7C" w:rsidP="00835D7C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3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0A0FC" w14:textId="74C894C5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CB72B" w14:textId="6F8CE7AB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BBB5F" w14:textId="6DFDFD19" w:rsidR="00835D7C" w:rsidRPr="004B1147" w:rsidRDefault="00835D7C" w:rsidP="00835D7C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11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001AE" w14:textId="1861C577" w:rsidR="00835D7C" w:rsidRPr="004B1147" w:rsidRDefault="00835D7C" w:rsidP="00835D7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1FDD45B5" w14:textId="77777777" w:rsidR="00835D7C" w:rsidRPr="00DA0B6B" w:rsidRDefault="00835D7C" w:rsidP="00835D7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7EDE6" w14:textId="1890A4CD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E4C6C" w14:textId="7B3DCE7F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08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6AA18" w14:textId="17DCC02F" w:rsidR="00835D7C" w:rsidRPr="004B1147" w:rsidRDefault="00835D7C" w:rsidP="00835D7C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4.85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832E9" w14:textId="0A3B17D2" w:rsidR="00835D7C" w:rsidRPr="004B1147" w:rsidRDefault="00835D7C" w:rsidP="00835D7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66</w:t>
            </w:r>
          </w:p>
        </w:tc>
      </w:tr>
      <w:tr w:rsidR="00835D7C" w:rsidRPr="00601DC7" w14:paraId="06FE0254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74A8F" w14:textId="77777777" w:rsidR="00835D7C" w:rsidRPr="00DA0B6B" w:rsidRDefault="00835D7C" w:rsidP="00835D7C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4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th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415EE" w14:textId="7AEA2A05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A3E53" w14:textId="6B2EBD87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5E174" w14:textId="287E6083" w:rsidR="00835D7C" w:rsidRPr="004B1147" w:rsidRDefault="00835D7C" w:rsidP="00835D7C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0.88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6D6D0" w14:textId="4C47DF0E" w:rsidR="00835D7C" w:rsidRPr="004B1147" w:rsidRDefault="00835D7C" w:rsidP="00835D7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532BC1D4" w14:textId="77777777" w:rsidR="00835D7C" w:rsidRPr="00DA0B6B" w:rsidRDefault="00835D7C" w:rsidP="00835D7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7BACE" w14:textId="5980EA54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6540B" w14:textId="0C214507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05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2F05B" w14:textId="53A12675" w:rsidR="00835D7C" w:rsidRPr="004B1147" w:rsidRDefault="00835D7C" w:rsidP="00835D7C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4.72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B9C0A" w14:textId="57AD7942" w:rsidR="00835D7C" w:rsidRPr="004B1147" w:rsidRDefault="00835D7C" w:rsidP="00835D7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54</w:t>
            </w:r>
          </w:p>
        </w:tc>
      </w:tr>
      <w:tr w:rsidR="00835D7C" w:rsidRPr="00601DC7" w14:paraId="4AAB08E2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C0A0F" w14:textId="77777777" w:rsidR="00835D7C" w:rsidRPr="00DA0B6B" w:rsidRDefault="00835D7C" w:rsidP="00835D7C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Linear tren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ACE78" w14:textId="2FDCC8D9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FB673" w14:textId="29587D8A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71FFC" w14:textId="7FAFE35B" w:rsidR="00835D7C" w:rsidRPr="004B1147" w:rsidRDefault="00835D7C" w:rsidP="00835D7C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0.92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2E7F3" w14:textId="7BD7DF8F" w:rsidR="00835D7C" w:rsidRPr="004B1147" w:rsidRDefault="00835D7C" w:rsidP="00835D7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51895A93" w14:textId="77777777" w:rsidR="00835D7C" w:rsidRPr="00DA0B6B" w:rsidRDefault="00835D7C" w:rsidP="00835D7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498A3" w14:textId="457B8F24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079E2" w14:textId="00D7ED59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38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0B6AE" w14:textId="65665CEB" w:rsidR="00835D7C" w:rsidRPr="004B1147" w:rsidRDefault="00835D7C" w:rsidP="00835D7C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63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D1A69" w14:textId="02761411" w:rsidR="00835D7C" w:rsidRPr="004B1147" w:rsidRDefault="00835D7C" w:rsidP="00835D7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52</w:t>
            </w:r>
          </w:p>
        </w:tc>
      </w:tr>
      <w:tr w:rsidR="00835D7C" w:rsidRPr="00601DC7" w14:paraId="0E711E0D" w14:textId="35E1805D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09EAB" w14:textId="5E1587BB" w:rsidR="00835D7C" w:rsidRPr="00DA0B6B" w:rsidRDefault="00835D7C" w:rsidP="00835D7C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 xml:space="preserve">     GDF</w:t>
            </w:r>
            <w:r w:rsidR="00FB1C7B" w:rsidRPr="00DA0B6B">
              <w:rPr>
                <w:rFonts w:ascii="Arial" w:hAnsi="Arial" w:cs="Arial"/>
                <w:color w:val="000000"/>
              </w:rPr>
              <w:t>-</w:t>
            </w:r>
            <w:r w:rsidRPr="00DA0B6B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2880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4753D46C" w14:textId="77777777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905F4" w14:textId="77777777" w:rsidR="00835D7C" w:rsidRPr="004B1147" w:rsidRDefault="00835D7C" w:rsidP="00835D7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4" w:type="dxa"/>
            <w:tcBorders>
              <w:left w:val="nil"/>
              <w:right w:val="nil"/>
            </w:tcBorders>
          </w:tcPr>
          <w:p w14:paraId="53364FDC" w14:textId="77777777" w:rsidR="00835D7C" w:rsidRPr="004B1147" w:rsidRDefault="00835D7C" w:rsidP="00835D7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880" w:type="dxa"/>
            <w:gridSpan w:val="6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5A28C40" w14:textId="77777777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B7195" w14:textId="77777777" w:rsidR="00835D7C" w:rsidRPr="004B1147" w:rsidRDefault="00835D7C" w:rsidP="00835D7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35D7C" w:rsidRPr="00601DC7" w14:paraId="359BF0F1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A7FB0" w14:textId="77777777" w:rsidR="00835D7C" w:rsidRPr="00DA0B6B" w:rsidRDefault="00835D7C" w:rsidP="00835D7C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2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nd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147CC" w14:textId="5C4C838E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C342D" w14:textId="7EF38EB8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4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A7EBD" w14:textId="77F461CA" w:rsidR="00835D7C" w:rsidRPr="004B1147" w:rsidRDefault="00835D7C" w:rsidP="00835D7C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78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CCAB6" w14:textId="1C30FD02" w:rsidR="00835D7C" w:rsidRPr="004B1147" w:rsidRDefault="00835D7C" w:rsidP="00835D7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42598ED8" w14:textId="77777777" w:rsidR="00835D7C" w:rsidRPr="00DA0B6B" w:rsidRDefault="00835D7C" w:rsidP="00835D7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9CF70" w14:textId="199EA079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79C6E" w14:textId="3E355361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27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91043" w14:textId="0EF4E70A" w:rsidR="00835D7C" w:rsidRPr="004B1147" w:rsidRDefault="00835D7C" w:rsidP="00835D7C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2.36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1B9A5" w14:textId="54F6BEB3" w:rsidR="00835D7C" w:rsidRPr="004B1147" w:rsidRDefault="00835D7C" w:rsidP="00835D7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68</w:t>
            </w:r>
          </w:p>
        </w:tc>
      </w:tr>
      <w:tr w:rsidR="00835D7C" w:rsidRPr="00601DC7" w14:paraId="7484CB51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72D16" w14:textId="77777777" w:rsidR="00835D7C" w:rsidRPr="00DA0B6B" w:rsidRDefault="00835D7C" w:rsidP="00835D7C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3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96F2D" w14:textId="3C327CBD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ABE14" w14:textId="6D1909D4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AEFF7" w14:textId="39F41F2A" w:rsidR="00835D7C" w:rsidRPr="004B1147" w:rsidRDefault="00835D7C" w:rsidP="00835D7C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2.12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4A362" w14:textId="708299BA" w:rsidR="00835D7C" w:rsidRPr="004B1147" w:rsidRDefault="00835D7C" w:rsidP="00835D7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26ECB979" w14:textId="77777777" w:rsidR="00835D7C" w:rsidRPr="00DA0B6B" w:rsidRDefault="00835D7C" w:rsidP="00835D7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42CC0" w14:textId="232FEE46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59AC3" w14:textId="27025CA4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2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F22F3" w14:textId="559A7423" w:rsidR="00835D7C" w:rsidRPr="004B1147" w:rsidRDefault="00835D7C" w:rsidP="00835D7C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46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CA4A3" w14:textId="00BBA252" w:rsidR="00835D7C" w:rsidRPr="004B1147" w:rsidRDefault="00835D7C" w:rsidP="00835D7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22</w:t>
            </w:r>
          </w:p>
        </w:tc>
      </w:tr>
      <w:tr w:rsidR="00835D7C" w:rsidRPr="00601DC7" w14:paraId="21D31228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8D4EB" w14:textId="77777777" w:rsidR="00835D7C" w:rsidRPr="00DA0B6B" w:rsidRDefault="00835D7C" w:rsidP="00835D7C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4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th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D03D4" w14:textId="249283BE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1.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8A84A" w14:textId="797C8854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7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D1BA3" w14:textId="2634ABB2" w:rsidR="00835D7C" w:rsidRPr="004B1147" w:rsidRDefault="00835D7C" w:rsidP="00835D7C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3.29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A269D" w14:textId="720CE824" w:rsidR="00835D7C" w:rsidRPr="004B1147" w:rsidRDefault="00835D7C" w:rsidP="00835D7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7E082C2C" w14:textId="77777777" w:rsidR="00835D7C" w:rsidRPr="00DA0B6B" w:rsidRDefault="00835D7C" w:rsidP="00835D7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39DB5" w14:textId="7B69C90D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2.42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5D6D6" w14:textId="4C3FFC5A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68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F9E6A" w14:textId="129ABD41" w:rsidR="00835D7C" w:rsidRPr="004B1147" w:rsidRDefault="00835D7C" w:rsidP="00835D7C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8.63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D3E13" w14:textId="2106D8FB" w:rsidR="00835D7C" w:rsidRPr="004B1147" w:rsidRDefault="00835D7C" w:rsidP="00835D7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17</w:t>
            </w:r>
          </w:p>
        </w:tc>
      </w:tr>
      <w:tr w:rsidR="00835D7C" w:rsidRPr="00601DC7" w14:paraId="404E9928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C454C" w14:textId="77777777" w:rsidR="00835D7C" w:rsidRPr="00DA0B6B" w:rsidRDefault="00835D7C" w:rsidP="00835D7C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Linear tren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B5A5E" w14:textId="3473D623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1.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66EE4" w14:textId="09A4B914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9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8D0C9" w14:textId="13BC5261" w:rsidR="00835D7C" w:rsidRPr="004B1147" w:rsidRDefault="00835D7C" w:rsidP="00835D7C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46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E6C15" w14:textId="548AF338" w:rsidR="00835D7C" w:rsidRPr="004B1147" w:rsidRDefault="00835D7C" w:rsidP="00835D7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5F856341" w14:textId="77777777" w:rsidR="00835D7C" w:rsidRPr="00DA0B6B" w:rsidRDefault="00835D7C" w:rsidP="00835D7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D97BF" w14:textId="1BF2F3EC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339C7" w14:textId="7B4C8F9D" w:rsidR="00835D7C" w:rsidRPr="004B1147" w:rsidRDefault="00835D7C" w:rsidP="00835D7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78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C5465" w14:textId="2C604E6E" w:rsidR="00835D7C" w:rsidRPr="004B1147" w:rsidRDefault="00835D7C" w:rsidP="00835D7C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50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E7D02" w14:textId="1BCB030A" w:rsidR="00835D7C" w:rsidRPr="004B1147" w:rsidRDefault="00835D7C" w:rsidP="00835D7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64</w:t>
            </w:r>
          </w:p>
        </w:tc>
      </w:tr>
      <w:tr w:rsidR="00835D7C" w:rsidRPr="00D0183B" w14:paraId="3034CE45" w14:textId="77777777" w:rsidTr="00DA0B6B">
        <w:trPr>
          <w:cantSplit/>
          <w:trHeight w:val="297"/>
        </w:trPr>
        <w:tc>
          <w:tcPr>
            <w:tcW w:w="972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F0CF8D" w14:textId="36541DF5" w:rsidR="00835D7C" w:rsidRDefault="00835D7C" w:rsidP="00835D7C">
            <w:pPr>
              <w:adjustRightInd w:val="0"/>
              <w:rPr>
                <w:rFonts w:ascii="Arial" w:hAnsi="Arial" w:cs="Arial"/>
                <w:color w:val="000000"/>
              </w:rPr>
            </w:pPr>
            <w:r w:rsidRPr="000460B2">
              <w:rPr>
                <w:rFonts w:ascii="Arial" w:hAnsi="Arial" w:cs="Arial"/>
                <w:color w:val="000000"/>
              </w:rPr>
              <w:t xml:space="preserve">Note: </w:t>
            </w:r>
            <w:r>
              <w:rPr>
                <w:rFonts w:ascii="Arial" w:hAnsi="Arial" w:cs="Arial"/>
                <w:color w:val="000000"/>
              </w:rPr>
              <w:t>all</w:t>
            </w:r>
            <w:r w:rsidRPr="000460B2">
              <w:rPr>
                <w:rFonts w:ascii="Arial" w:hAnsi="Arial" w:cs="Arial"/>
                <w:color w:val="000000"/>
              </w:rPr>
              <w:t xml:space="preserve"> models have covariates for PSA, inflammation and both markers (NF</w:t>
            </w:r>
            <w:r w:rsidR="00FB1C7B">
              <w:rPr>
                <w:rFonts w:ascii="Arial" w:hAnsi="Arial" w:cs="Arial"/>
                <w:color w:val="000000"/>
              </w:rPr>
              <w:t>-</w:t>
            </w:r>
            <w:r w:rsidRPr="000460B2">
              <w:rPr>
                <w:rFonts w:ascii="Arial" w:hAnsi="Arial" w:cs="Arial"/>
                <w:color w:val="000000"/>
              </w:rPr>
              <w:t>κB and GDF</w:t>
            </w:r>
            <w:r w:rsidR="00FB1C7B">
              <w:rPr>
                <w:rFonts w:ascii="Arial" w:hAnsi="Arial" w:cs="Arial"/>
                <w:color w:val="000000"/>
              </w:rPr>
              <w:t>-</w:t>
            </w:r>
            <w:r w:rsidRPr="000460B2">
              <w:rPr>
                <w:rFonts w:ascii="Arial" w:hAnsi="Arial" w:cs="Arial"/>
                <w:color w:val="000000"/>
              </w:rPr>
              <w:t>15)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</w:p>
          <w:p w14:paraId="5F468A4E" w14:textId="2556FB1D" w:rsidR="00835D7C" w:rsidRPr="00D0183B" w:rsidRDefault="00835D7C" w:rsidP="00835D7C">
            <w:pPr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†</w:t>
            </w:r>
            <w:r w:rsidRPr="000460B2">
              <w:rPr>
                <w:rFonts w:ascii="Arial" w:hAnsi="Arial" w:cs="Arial"/>
                <w:color w:val="000000"/>
              </w:rPr>
              <w:t xml:space="preserve">Aggressive disease defined as </w:t>
            </w:r>
            <w:bookmarkStart w:id="1" w:name="_Hlk65079320"/>
            <w:r w:rsidRPr="000460B2">
              <w:rPr>
                <w:rFonts w:ascii="Arial" w:hAnsi="Arial" w:cs="Arial"/>
                <w:color w:val="000000"/>
              </w:rPr>
              <w:t>Gleason group 3 or higher or PSA ≥20 or Tumor stage 3 or higher</w:t>
            </w:r>
            <w:bookmarkEnd w:id="1"/>
          </w:p>
        </w:tc>
      </w:tr>
    </w:tbl>
    <w:p w14:paraId="39451D7E" w14:textId="2715D61A" w:rsidR="004D1337" w:rsidRDefault="004D1337">
      <w:pPr>
        <w:autoSpaceDE/>
        <w:autoSpaceDN/>
        <w:spacing w:after="160" w:line="259" w:lineRule="auto"/>
      </w:pPr>
    </w:p>
    <w:p w14:paraId="52767FE8" w14:textId="77777777" w:rsidR="006E4FC5" w:rsidRDefault="006E4FC5" w:rsidP="006E4FC5"/>
    <w:p w14:paraId="00B1E9D7" w14:textId="77777777" w:rsidR="006E4FC5" w:rsidRDefault="006E4FC5" w:rsidP="006E4FC5"/>
    <w:p w14:paraId="36F87279" w14:textId="77777777" w:rsidR="006E4FC5" w:rsidRDefault="006E4FC5" w:rsidP="006E4FC5"/>
    <w:p w14:paraId="23E3BC9E" w14:textId="72C7B989" w:rsidR="006E4FC5" w:rsidRDefault="006E4FC5" w:rsidP="006E4FC5"/>
    <w:p w14:paraId="7325A930" w14:textId="77777777" w:rsidR="006E4FC5" w:rsidRDefault="006E4FC5" w:rsidP="006E4FC5"/>
    <w:p w14:paraId="45E1BF5A" w14:textId="422142D8" w:rsidR="006E4FC5" w:rsidRDefault="006E4FC5" w:rsidP="006E4FC5">
      <w:r>
        <w:br w:type="page"/>
      </w:r>
    </w:p>
    <w:tbl>
      <w:tblPr>
        <w:tblpPr w:leftFromText="187" w:rightFromText="187" w:horzAnchor="margin" w:tblpYSpec="top"/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158"/>
        <w:gridCol w:w="929"/>
        <w:gridCol w:w="930"/>
        <w:gridCol w:w="929"/>
        <w:gridCol w:w="92"/>
        <w:gridCol w:w="838"/>
        <w:gridCol w:w="154"/>
        <w:gridCol w:w="922"/>
        <w:gridCol w:w="518"/>
        <w:gridCol w:w="405"/>
        <w:gridCol w:w="405"/>
        <w:gridCol w:w="517"/>
        <w:gridCol w:w="113"/>
        <w:gridCol w:w="810"/>
      </w:tblGrid>
      <w:tr w:rsidR="008750F4" w:rsidRPr="000B3A08" w14:paraId="76716F43" w14:textId="77777777" w:rsidTr="00DA0B6B">
        <w:trPr>
          <w:cantSplit/>
          <w:trHeight w:val="684"/>
          <w:tblHeader/>
        </w:trPr>
        <w:tc>
          <w:tcPr>
            <w:tcW w:w="972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1E7637" w14:textId="2D56ACCA" w:rsidR="008750F4" w:rsidRPr="000B3A08" w:rsidRDefault="008750F4" w:rsidP="008750F4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lastRenderedPageBreak/>
              <w:t xml:space="preserve">Supplemental </w:t>
            </w:r>
            <w:r w:rsidRPr="000B3A08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>3</w:t>
            </w:r>
            <w:r w:rsidRPr="000B3A08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>. Modeling of</w:t>
            </w:r>
            <w:r w:rsidRPr="000B3A08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 xml:space="preserve"> NF</w:t>
            </w:r>
            <w:r w:rsidR="00FB1C7B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-</w:t>
            </w:r>
            <w:r w:rsidRPr="000B3A08">
              <w:rPr>
                <w:rFonts w:ascii="Arial" w:eastAsia="Calibri" w:hAnsi="Arial" w:cs="Arial"/>
                <w:b/>
                <w:bCs/>
                <w:sz w:val="22"/>
                <w:szCs w:val="22"/>
                <w:lang w:val="el-GR"/>
              </w:rPr>
              <w:t>κ</w:t>
            </w:r>
            <w:r w:rsidRPr="000B3A08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B</w:t>
            </w:r>
            <w:r w:rsidRPr="000B3A08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 xml:space="preserve"> and GDF</w:t>
            </w:r>
            <w:r w:rsidR="00FB1C7B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>-</w:t>
            </w:r>
            <w:r w:rsidRPr="000B3A08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 xml:space="preserve">15 expression levels </w:t>
            </w:r>
          </w:p>
          <w:p w14:paraId="6A3B0D13" w14:textId="36FDBE7A" w:rsidR="008750F4" w:rsidRPr="000B3A08" w:rsidRDefault="008750F4" w:rsidP="008750F4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B3A08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>and Prostate Cancer Risk by Age</w:t>
            </w:r>
            <w:r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 xml:space="preserve"> and Race</w:t>
            </w:r>
            <w:r w:rsidRPr="000B3A08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 xml:space="preserve"> in matched case-control pairs</w:t>
            </w:r>
          </w:p>
        </w:tc>
      </w:tr>
      <w:tr w:rsidR="008750F4" w:rsidRPr="000B3A08" w14:paraId="41D78AEB" w14:textId="77777777" w:rsidTr="00DA0B6B">
        <w:trPr>
          <w:cantSplit/>
          <w:trHeight w:val="311"/>
          <w:tblHeader/>
        </w:trPr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6439D" w14:textId="77777777" w:rsidR="008750F4" w:rsidRPr="000B3A08" w:rsidRDefault="008750F4" w:rsidP="008750F4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1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CDBFD" w14:textId="3F8128AF" w:rsidR="008750F4" w:rsidRPr="000B3A08" w:rsidRDefault="008750F4" w:rsidP="008750F4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B3A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oung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†</w:t>
            </w:r>
          </w:p>
        </w:tc>
        <w:tc>
          <w:tcPr>
            <w:tcW w:w="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E65A2" w14:textId="027E50BB" w:rsidR="008750F4" w:rsidRDefault="008750F4" w:rsidP="008750F4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05FCA" w14:textId="59029DA9" w:rsidR="008750F4" w:rsidRPr="000B3A08" w:rsidRDefault="008750F4" w:rsidP="008750F4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B3A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ld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‡</w:t>
            </w:r>
          </w:p>
        </w:tc>
      </w:tr>
      <w:tr w:rsidR="008750F4" w:rsidRPr="000B3A08" w14:paraId="7B8376F6" w14:textId="77777777" w:rsidTr="00DA0B6B">
        <w:trPr>
          <w:cantSplit/>
          <w:trHeight w:val="311"/>
          <w:tblHeader/>
        </w:trPr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F93E9A" w14:textId="77777777" w:rsidR="008750F4" w:rsidRPr="000B3A08" w:rsidRDefault="008750F4" w:rsidP="008750F4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B3A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8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E35CA1" w14:textId="77777777" w:rsidR="008750F4" w:rsidRPr="000B3A08" w:rsidRDefault="008750F4" w:rsidP="008750F4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B3A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Odds Ratio </w:t>
            </w:r>
          </w:p>
          <w:p w14:paraId="75657FA6" w14:textId="2C1160CB" w:rsidR="008750F4" w:rsidRPr="000B3A08" w:rsidRDefault="008750F4" w:rsidP="008750F4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B3A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(95 %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fidence interval</w:t>
            </w:r>
            <w:r w:rsidRPr="000B3A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DF0A79" w14:textId="77777777" w:rsidR="008750F4" w:rsidRPr="000B3A08" w:rsidRDefault="008750F4" w:rsidP="008750F4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B3A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463E6" w14:textId="77777777" w:rsidR="008750F4" w:rsidRPr="000B3A08" w:rsidRDefault="008750F4" w:rsidP="008750F4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A1B7DE" w14:textId="02BD9AB3" w:rsidR="008750F4" w:rsidRPr="000B3A08" w:rsidRDefault="008750F4" w:rsidP="008750F4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B3A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Odds Ratio </w:t>
            </w:r>
          </w:p>
          <w:p w14:paraId="7B17BFC6" w14:textId="2DAC8AD9" w:rsidR="008750F4" w:rsidRPr="000B3A08" w:rsidRDefault="008750F4" w:rsidP="008750F4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B3A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(95 %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fidence interval</w:t>
            </w:r>
            <w:r w:rsidRPr="000B3A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250025" w14:textId="77777777" w:rsidR="008750F4" w:rsidRPr="000B3A08" w:rsidRDefault="008750F4" w:rsidP="008750F4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B3A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8750F4" w:rsidRPr="000B3A08" w14:paraId="74AC78E3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A8A20" w14:textId="77777777" w:rsidR="008750F4" w:rsidRPr="00601DC7" w:rsidRDefault="008750F4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1CA62" w14:textId="77777777" w:rsidR="008750F4" w:rsidRPr="00601DC7" w:rsidRDefault="008750F4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E0CDB" w14:textId="77777777" w:rsidR="008750F4" w:rsidRPr="00601DC7" w:rsidRDefault="008750F4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4" w:type="dxa"/>
            <w:tcBorders>
              <w:left w:val="nil"/>
              <w:right w:val="nil"/>
            </w:tcBorders>
          </w:tcPr>
          <w:p w14:paraId="5BC9BE3A" w14:textId="77777777" w:rsidR="008750F4" w:rsidRPr="00601DC7" w:rsidRDefault="008750F4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8A0260C" w14:textId="5AD9421A" w:rsidR="008750F4" w:rsidRPr="00601DC7" w:rsidRDefault="008750F4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2E050D6" w14:textId="77777777" w:rsidR="008750F4" w:rsidRPr="00601DC7" w:rsidRDefault="008750F4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289D73E" w14:textId="77777777" w:rsidR="008750F4" w:rsidRPr="00601DC7" w:rsidRDefault="008750F4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33386" w14:textId="77777777" w:rsidR="008750F4" w:rsidRPr="00601DC7" w:rsidRDefault="008750F4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750F4" w:rsidRPr="000B3A08" w14:paraId="40130456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69B2C" w14:textId="4A3A2052" w:rsidR="008750F4" w:rsidRPr="00DA0B6B" w:rsidRDefault="008750F4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  <w:u w:val="single"/>
              </w:rPr>
            </w:pPr>
            <w:r w:rsidRPr="00DA0B6B">
              <w:rPr>
                <w:rFonts w:ascii="Arial" w:hAnsi="Arial" w:cs="Arial"/>
                <w:color w:val="000000"/>
                <w:u w:val="single"/>
              </w:rPr>
              <w:t>Whites:</w:t>
            </w:r>
          </w:p>
        </w:tc>
        <w:tc>
          <w:tcPr>
            <w:tcW w:w="37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76832" w14:textId="54673F4D" w:rsidR="008750F4" w:rsidRPr="00DA0B6B" w:rsidRDefault="008750F4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n=143 pairs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6DA038F9" w14:textId="77777777" w:rsidR="008750F4" w:rsidRPr="00DA0B6B" w:rsidRDefault="008750F4" w:rsidP="008750F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43FDE" w14:textId="17F43DD3" w:rsidR="008750F4" w:rsidRPr="00DA0B6B" w:rsidRDefault="008750F4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n=128 pairs</w:t>
            </w:r>
          </w:p>
        </w:tc>
      </w:tr>
      <w:tr w:rsidR="008750F4" w:rsidRPr="000B3A08" w14:paraId="05E95A54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A252B" w14:textId="7B050C90" w:rsidR="008750F4" w:rsidRPr="00DA0B6B" w:rsidRDefault="008750F4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 xml:space="preserve">     </w:t>
            </w:r>
            <w:r w:rsidRPr="00DA0B6B">
              <w:rPr>
                <w:rFonts w:ascii="Arial" w:eastAsia="Calibri" w:hAnsi="Arial" w:cs="Arial"/>
              </w:rPr>
              <w:t xml:space="preserve"> NF</w:t>
            </w:r>
            <w:r w:rsidR="00FB1C7B" w:rsidRPr="00DA0B6B">
              <w:rPr>
                <w:rFonts w:ascii="Arial" w:eastAsia="Calibri" w:hAnsi="Arial" w:cs="Arial"/>
              </w:rPr>
              <w:t>-</w:t>
            </w:r>
            <w:r w:rsidRPr="00DA0B6B">
              <w:rPr>
                <w:rFonts w:ascii="Arial" w:eastAsia="Calibri" w:hAnsi="Arial" w:cs="Arial"/>
                <w:lang w:val="el-GR"/>
              </w:rPr>
              <w:t>κ</w:t>
            </w:r>
            <w:r w:rsidRPr="00DA0B6B">
              <w:rPr>
                <w:rFonts w:ascii="Arial" w:eastAsia="Calibri" w:hAnsi="Arial" w:cs="Arial"/>
              </w:rPr>
              <w:t>B</w:t>
            </w: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0B8DE" w14:textId="77777777" w:rsidR="008750F4" w:rsidRPr="00DA0B6B" w:rsidRDefault="008750F4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0D2C0" w14:textId="77777777" w:rsidR="008750F4" w:rsidRPr="00DA0B6B" w:rsidRDefault="008750F4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14A878CD" w14:textId="77777777" w:rsidR="008750F4" w:rsidRPr="00DA0B6B" w:rsidRDefault="008750F4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1C8C5" w14:textId="36B68F69" w:rsidR="008750F4" w:rsidRPr="00DA0B6B" w:rsidRDefault="008750F4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0102D" w14:textId="77777777" w:rsidR="008750F4" w:rsidRPr="00DA0B6B" w:rsidRDefault="008750F4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F27AB" w:rsidRPr="000B3A08" w14:paraId="2FA94464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B0308" w14:textId="77777777" w:rsidR="006F27AB" w:rsidRPr="00DA0B6B" w:rsidRDefault="006F27AB" w:rsidP="006F27AB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2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nd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044CA" w14:textId="0FF47AC2" w:rsidR="006F27AB" w:rsidRPr="004B1147" w:rsidRDefault="006F27AB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BCF08" w14:textId="36EF8555" w:rsidR="006F27AB" w:rsidRPr="004B1147" w:rsidRDefault="006F27AB" w:rsidP="006F27A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2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20A9F" w14:textId="548CE006" w:rsidR="006F27AB" w:rsidRPr="004B1147" w:rsidRDefault="006F27AB" w:rsidP="006F27AB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32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E4FC0" w14:textId="3B7B1DC5" w:rsidR="006F27AB" w:rsidRPr="004B1147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0FE4CE5A" w14:textId="77777777" w:rsidR="006F27AB" w:rsidRPr="00DA0B6B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6585C" w14:textId="7D31F55D" w:rsidR="006F27AB" w:rsidRPr="004B1147" w:rsidRDefault="006F27AB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89291" w14:textId="6DC65DB0" w:rsidR="006F27AB" w:rsidRPr="004B1147" w:rsidRDefault="006F27AB" w:rsidP="006F27A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31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BBA04" w14:textId="3C0EB076" w:rsidR="006F27AB" w:rsidRPr="004B1147" w:rsidRDefault="006F27AB" w:rsidP="006F27AB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61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BF02A" w14:textId="1A947F87" w:rsidR="006F27AB" w:rsidRPr="004B1147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41</w:t>
            </w:r>
          </w:p>
        </w:tc>
      </w:tr>
      <w:tr w:rsidR="006F27AB" w:rsidRPr="000B3A08" w14:paraId="527B95BC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18597" w14:textId="77777777" w:rsidR="006F27AB" w:rsidRPr="00DA0B6B" w:rsidRDefault="006F27AB" w:rsidP="006F27AB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3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EB135" w14:textId="4DED1DA8" w:rsidR="006F27AB" w:rsidRPr="004B1147" w:rsidRDefault="006F27AB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11B0E" w14:textId="7EB08195" w:rsidR="006F27AB" w:rsidRPr="004B1147" w:rsidRDefault="006F27AB" w:rsidP="006F27A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2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7AD49" w14:textId="18D4EFB9" w:rsidR="006F27AB" w:rsidRPr="004B1147" w:rsidRDefault="006F27AB" w:rsidP="006F27AB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40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F8666" w14:textId="3BFD3B0A" w:rsidR="006F27AB" w:rsidRPr="004B1147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72D3D0BA" w14:textId="77777777" w:rsidR="006F27AB" w:rsidRPr="00DA0B6B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3D414" w14:textId="7CCEB643" w:rsidR="006F27AB" w:rsidRPr="004B1147" w:rsidRDefault="006F27AB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1.05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BDD55" w14:textId="40A1C586" w:rsidR="006F27AB" w:rsidRPr="004B1147" w:rsidRDefault="006F27AB" w:rsidP="006F27A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43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6C619" w14:textId="097D36F7" w:rsidR="006F27AB" w:rsidRPr="004B1147" w:rsidRDefault="006F27AB" w:rsidP="006F27AB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2.57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A53BF" w14:textId="23B25DE6" w:rsidR="006F27AB" w:rsidRPr="004B1147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91</w:t>
            </w:r>
          </w:p>
        </w:tc>
      </w:tr>
      <w:tr w:rsidR="006F27AB" w:rsidRPr="000B3A08" w14:paraId="25ACAA0D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C34D8" w14:textId="77777777" w:rsidR="006F27AB" w:rsidRPr="00DA0B6B" w:rsidRDefault="006F27AB" w:rsidP="006F27AB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4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th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443B8" w14:textId="0CC914ED" w:rsidR="006F27AB" w:rsidRPr="004B1147" w:rsidRDefault="006F27AB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6D05A" w14:textId="107DA529" w:rsidR="006F27AB" w:rsidRPr="004B1147" w:rsidRDefault="006F27AB" w:rsidP="006F27A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3AC64" w14:textId="53687C56" w:rsidR="006F27AB" w:rsidRPr="004B1147" w:rsidRDefault="006F27AB" w:rsidP="006F27AB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95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94BCE" w14:textId="6A76E0D5" w:rsidR="006F27AB" w:rsidRPr="004B1147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40FF07A4" w14:textId="77777777" w:rsidR="006F27AB" w:rsidRPr="00DA0B6B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DCF4A" w14:textId="6D9C334D" w:rsidR="006F27AB" w:rsidRPr="004B1147" w:rsidRDefault="006F27AB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61F3A" w14:textId="0565E171" w:rsidR="006F27AB" w:rsidRPr="004B1147" w:rsidRDefault="006F27AB" w:rsidP="006F27A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14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8C9A3" w14:textId="38014CAA" w:rsidR="006F27AB" w:rsidRPr="004B1147" w:rsidRDefault="006F27AB" w:rsidP="006F27AB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34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C5CB1" w14:textId="24E6F67E" w:rsidR="006F27AB" w:rsidRPr="004B1147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6F27AB" w:rsidRPr="000B3A08" w14:paraId="59304FB1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46D97" w14:textId="77777777" w:rsidR="006F27AB" w:rsidRPr="00DA0B6B" w:rsidRDefault="006F27AB" w:rsidP="006F27AB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Linear tren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D34E4" w14:textId="4B8B065B" w:rsidR="006F27AB" w:rsidRPr="004B1147" w:rsidRDefault="006F27AB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2CC32" w14:textId="5067443E" w:rsidR="006F27AB" w:rsidRPr="004B1147" w:rsidRDefault="006F27AB" w:rsidP="006F27A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6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06AF1" w14:textId="0AFECC67" w:rsidR="006F27AB" w:rsidRPr="004B1147" w:rsidRDefault="006F27AB" w:rsidP="006F27AB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23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35730" w14:textId="6BF430E1" w:rsidR="006F27AB" w:rsidRPr="004B1147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11647A5D" w14:textId="77777777" w:rsidR="006F27AB" w:rsidRPr="00DA0B6B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48E0A" w14:textId="1204210D" w:rsidR="006F27AB" w:rsidRPr="004B1147" w:rsidRDefault="006F27AB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9DD43" w14:textId="6D18A806" w:rsidR="006F27AB" w:rsidRPr="004B1147" w:rsidRDefault="006F27AB" w:rsidP="006F27A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61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A460E" w14:textId="713B96F6" w:rsidR="006F27AB" w:rsidRPr="004B1147" w:rsidRDefault="006F27AB" w:rsidP="006F27AB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21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E6473" w14:textId="161B5D5F" w:rsidR="006F27AB" w:rsidRPr="004B1147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39</w:t>
            </w:r>
          </w:p>
        </w:tc>
      </w:tr>
      <w:tr w:rsidR="006F27AB" w:rsidRPr="000B3A08" w14:paraId="00F4D705" w14:textId="1D6DBA92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E10D2" w14:textId="0BBFE547" w:rsidR="006F27AB" w:rsidRPr="00DA0B6B" w:rsidRDefault="006F27AB" w:rsidP="006F27AB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 xml:space="preserve">     GDF</w:t>
            </w:r>
            <w:r w:rsidR="00FB1C7B" w:rsidRPr="00DA0B6B">
              <w:rPr>
                <w:rFonts w:ascii="Arial" w:hAnsi="Arial" w:cs="Arial"/>
                <w:color w:val="000000"/>
              </w:rPr>
              <w:t>-</w:t>
            </w:r>
            <w:r w:rsidRPr="00DA0B6B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2880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728801C2" w14:textId="77777777" w:rsidR="006F27AB" w:rsidRPr="004B1147" w:rsidRDefault="006F27AB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85587" w14:textId="77777777" w:rsidR="006F27AB" w:rsidRPr="004B1147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4" w:type="dxa"/>
            <w:tcBorders>
              <w:left w:val="nil"/>
              <w:right w:val="nil"/>
            </w:tcBorders>
          </w:tcPr>
          <w:p w14:paraId="4359439C" w14:textId="77777777" w:rsidR="006F27AB" w:rsidRPr="004B1147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880" w:type="dxa"/>
            <w:gridSpan w:val="6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B6052B" w14:textId="56B6F170" w:rsidR="006F27AB" w:rsidRPr="004B1147" w:rsidRDefault="006F27AB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B6BD1" w14:textId="77777777" w:rsidR="006F27AB" w:rsidRPr="00DA0B6B" w:rsidRDefault="006F27AB" w:rsidP="006F27AB">
            <w:pPr>
              <w:autoSpaceDE/>
              <w:autoSpaceDN/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6F27AB" w:rsidRPr="000B3A08" w14:paraId="1F507FC4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98261" w14:textId="77777777" w:rsidR="006F27AB" w:rsidRPr="00DA0B6B" w:rsidRDefault="006F27AB" w:rsidP="006F27AB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2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nd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B997B" w14:textId="32D9BEAF" w:rsidR="006F27AB" w:rsidRPr="004B1147" w:rsidRDefault="006F27AB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BEB9D" w14:textId="33040436" w:rsidR="006F27AB" w:rsidRPr="004B1147" w:rsidRDefault="006F27AB" w:rsidP="006F27A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2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A970B" w14:textId="4C17E01E" w:rsidR="006F27AB" w:rsidRPr="004B1147" w:rsidRDefault="006F27AB" w:rsidP="006F27AB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10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12C88" w14:textId="4AFDB4B1" w:rsidR="006F27AB" w:rsidRPr="004B1147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19616392" w14:textId="77777777" w:rsidR="006F27AB" w:rsidRPr="00DA0B6B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630D6" w14:textId="0209C352" w:rsidR="006F27AB" w:rsidRPr="004B1147" w:rsidRDefault="006F27AB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1.20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C7895" w14:textId="73239457" w:rsidR="006F27AB" w:rsidRPr="004B1147" w:rsidRDefault="006F27AB" w:rsidP="006F27A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58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AA2E8" w14:textId="02F516CD" w:rsidR="006F27AB" w:rsidRPr="004B1147" w:rsidRDefault="006F27AB" w:rsidP="006F27AB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2.47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8494A" w14:textId="0F785C51" w:rsidR="006F27AB" w:rsidRPr="004B1147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62</w:t>
            </w:r>
          </w:p>
        </w:tc>
      </w:tr>
      <w:tr w:rsidR="006F27AB" w:rsidRPr="000B3A08" w14:paraId="1180E15B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23A8C" w14:textId="77777777" w:rsidR="006F27AB" w:rsidRPr="00DA0B6B" w:rsidRDefault="006F27AB" w:rsidP="006F27AB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3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CFD79" w14:textId="177A387E" w:rsidR="006F27AB" w:rsidRPr="004B1147" w:rsidRDefault="006F27AB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1.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50B76" w14:textId="18C798BE" w:rsidR="006F27AB" w:rsidRPr="004B1147" w:rsidRDefault="006F27AB" w:rsidP="006F27A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5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5751F" w14:textId="260B7B26" w:rsidR="006F27AB" w:rsidRPr="004B1147" w:rsidRDefault="006F27AB" w:rsidP="006F27AB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2.64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B1C80" w14:textId="2180279D" w:rsidR="006F27AB" w:rsidRPr="004B1147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4B04E3CE" w14:textId="77777777" w:rsidR="006F27AB" w:rsidRPr="00DA0B6B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12642" w14:textId="4C7C7E76" w:rsidR="006F27AB" w:rsidRPr="004B1147" w:rsidRDefault="006F27AB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55798" w14:textId="77C6B551" w:rsidR="006F27AB" w:rsidRPr="004B1147" w:rsidRDefault="006F27AB" w:rsidP="006F27A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46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E1CBD" w14:textId="76240AFF" w:rsidR="006F27AB" w:rsidRPr="004B1147" w:rsidRDefault="006F27AB" w:rsidP="006F27AB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90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1532E" w14:textId="5FC6BF5D" w:rsidR="006F27AB" w:rsidRPr="004B1147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85</w:t>
            </w:r>
          </w:p>
        </w:tc>
      </w:tr>
      <w:tr w:rsidR="006F27AB" w:rsidRPr="000B3A08" w14:paraId="3049133B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22B24" w14:textId="77777777" w:rsidR="006F27AB" w:rsidRPr="00DA0B6B" w:rsidRDefault="006F27AB" w:rsidP="006F27AB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4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th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DB7B5" w14:textId="66A82DD2" w:rsidR="006F27AB" w:rsidRPr="004B1147" w:rsidRDefault="006F27AB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D53FF" w14:textId="689854BF" w:rsidR="006F27AB" w:rsidRPr="004B1147" w:rsidRDefault="006F27AB" w:rsidP="006F27A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3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C5527" w14:textId="62F6F3A2" w:rsidR="006F27AB" w:rsidRPr="004B1147" w:rsidRDefault="006F27AB" w:rsidP="006F27AB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88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B61DB" w14:textId="36ED6658" w:rsidR="006F27AB" w:rsidRPr="004B1147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550285D3" w14:textId="77777777" w:rsidR="006F27AB" w:rsidRPr="00DA0B6B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5DA3C" w14:textId="4C7C054D" w:rsidR="006F27AB" w:rsidRPr="004B1147" w:rsidRDefault="006F27AB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1.27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21B2B" w14:textId="6957E668" w:rsidR="006F27AB" w:rsidRPr="004B1147" w:rsidRDefault="006F27AB" w:rsidP="006F27A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6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925A0" w14:textId="30C175C0" w:rsidR="006F27AB" w:rsidRPr="004B1147" w:rsidRDefault="006F27AB" w:rsidP="006F27AB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2.70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53F45" w14:textId="08CF2550" w:rsidR="006F27AB" w:rsidRPr="004B1147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53</w:t>
            </w:r>
          </w:p>
        </w:tc>
      </w:tr>
      <w:tr w:rsidR="006F27AB" w:rsidRPr="000B3A08" w14:paraId="51738BF0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39E1D" w14:textId="77777777" w:rsidR="006F27AB" w:rsidRPr="00DA0B6B" w:rsidRDefault="006F27AB" w:rsidP="006F27AB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Linear Tren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5BD04" w14:textId="0DD72A62" w:rsidR="006F27AB" w:rsidRPr="004B1147" w:rsidRDefault="006F27AB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10D4F" w14:textId="13EB9354" w:rsidR="006F27AB" w:rsidRPr="004B1147" w:rsidRDefault="006F27AB" w:rsidP="006F27A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8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854C8" w14:textId="5F1630B9" w:rsidR="006F27AB" w:rsidRPr="004B1147" w:rsidRDefault="006F27AB" w:rsidP="006F27AB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35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968A1" w14:textId="715800F2" w:rsidR="006F27AB" w:rsidRPr="004B1147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696B2224" w14:textId="77777777" w:rsidR="006F27AB" w:rsidRPr="00DA0B6B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FB883" w14:textId="582938A7" w:rsidR="006F27AB" w:rsidRPr="004B1147" w:rsidRDefault="006F27AB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1.05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65321" w14:textId="406F3882" w:rsidR="006F27AB" w:rsidRPr="004B1147" w:rsidRDefault="006F27AB" w:rsidP="006F27A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83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FF527" w14:textId="27A4E624" w:rsidR="006F27AB" w:rsidRPr="004B1147" w:rsidRDefault="006F27AB" w:rsidP="006F27AB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33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C9CAD" w14:textId="7C1DBED4" w:rsidR="006F27AB" w:rsidRPr="004B1147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71</w:t>
            </w:r>
          </w:p>
        </w:tc>
      </w:tr>
      <w:tr w:rsidR="006F27AB" w:rsidRPr="000B3A08" w14:paraId="402E30BE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C5006" w14:textId="77777777" w:rsidR="006F27AB" w:rsidRPr="00DA0B6B" w:rsidRDefault="006F27AB" w:rsidP="006F27AB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6EE37" w14:textId="77777777" w:rsidR="006F27AB" w:rsidRPr="00DA0B6B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D8D5F" w14:textId="77777777" w:rsidR="006F27AB" w:rsidRPr="00DA0B6B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4" w:type="dxa"/>
            <w:tcBorders>
              <w:left w:val="nil"/>
              <w:right w:val="nil"/>
            </w:tcBorders>
          </w:tcPr>
          <w:p w14:paraId="673E1BDA" w14:textId="77777777" w:rsidR="006F27AB" w:rsidRPr="00DA0B6B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A7543BC" w14:textId="4E09C101" w:rsidR="006F27AB" w:rsidRPr="00DA0B6B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FB47569" w14:textId="77777777" w:rsidR="006F27AB" w:rsidRPr="00DA0B6B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9092F8F" w14:textId="77777777" w:rsidR="006F27AB" w:rsidRPr="00DA0B6B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268E1" w14:textId="77777777" w:rsidR="006F27AB" w:rsidRPr="00DA0B6B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6F27AB" w:rsidRPr="000B3A08" w14:paraId="01F9AAFB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0BAEC" w14:textId="32F6B817" w:rsidR="006F27AB" w:rsidRPr="00DA0B6B" w:rsidRDefault="006F27AB" w:rsidP="006F27AB">
            <w:pPr>
              <w:adjustRightInd w:val="0"/>
              <w:spacing w:before="60" w:after="60"/>
              <w:rPr>
                <w:rFonts w:ascii="Arial" w:hAnsi="Arial" w:cs="Arial"/>
                <w:color w:val="000000"/>
                <w:u w:val="single"/>
              </w:rPr>
            </w:pPr>
            <w:r w:rsidRPr="00DA0B6B">
              <w:rPr>
                <w:rFonts w:ascii="Arial" w:hAnsi="Arial" w:cs="Arial"/>
                <w:color w:val="000000"/>
                <w:u w:val="single"/>
              </w:rPr>
              <w:t>African-Americans:</w:t>
            </w:r>
          </w:p>
        </w:tc>
        <w:tc>
          <w:tcPr>
            <w:tcW w:w="37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DA933" w14:textId="1C2EBD5C" w:rsidR="006F27AB" w:rsidRPr="00DA0B6B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n=108 pairs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4E016CAB" w14:textId="77777777" w:rsidR="006F27AB" w:rsidRPr="00DA0B6B" w:rsidRDefault="006F27AB" w:rsidP="006F27A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D1209" w14:textId="48232D17" w:rsidR="006F27AB" w:rsidRPr="00DA0B6B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n=</w:t>
            </w:r>
            <w:r w:rsidR="004D1337" w:rsidRPr="00DA0B6B">
              <w:rPr>
                <w:rFonts w:ascii="Arial" w:hAnsi="Arial" w:cs="Arial"/>
                <w:color w:val="000000"/>
              </w:rPr>
              <w:t xml:space="preserve">124 </w:t>
            </w:r>
            <w:r w:rsidRPr="00DA0B6B">
              <w:rPr>
                <w:rFonts w:ascii="Arial" w:hAnsi="Arial" w:cs="Arial"/>
                <w:color w:val="000000"/>
              </w:rPr>
              <w:t>pairs</w:t>
            </w:r>
          </w:p>
        </w:tc>
      </w:tr>
      <w:tr w:rsidR="006F27AB" w:rsidRPr="000B3A08" w14:paraId="714FC8D9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10C24" w14:textId="712F79A7" w:rsidR="006F27AB" w:rsidRPr="00DA0B6B" w:rsidRDefault="006F27AB" w:rsidP="006F27AB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 xml:space="preserve">     </w:t>
            </w:r>
            <w:r w:rsidRPr="00DA0B6B">
              <w:rPr>
                <w:rFonts w:ascii="Arial" w:eastAsia="Calibri" w:hAnsi="Arial" w:cs="Arial"/>
              </w:rPr>
              <w:t xml:space="preserve"> NF</w:t>
            </w:r>
            <w:r w:rsidR="00FB1C7B" w:rsidRPr="00DA0B6B">
              <w:rPr>
                <w:rFonts w:ascii="Arial" w:eastAsia="Calibri" w:hAnsi="Arial" w:cs="Arial"/>
              </w:rPr>
              <w:t>-</w:t>
            </w:r>
            <w:r w:rsidRPr="00DA0B6B">
              <w:rPr>
                <w:rFonts w:ascii="Arial" w:eastAsia="Calibri" w:hAnsi="Arial" w:cs="Arial"/>
                <w:lang w:val="el-GR"/>
              </w:rPr>
              <w:t>κ</w:t>
            </w:r>
            <w:r w:rsidRPr="00DA0B6B">
              <w:rPr>
                <w:rFonts w:ascii="Arial" w:eastAsia="Calibri" w:hAnsi="Arial" w:cs="Arial"/>
              </w:rPr>
              <w:t>B</w:t>
            </w: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B9A52" w14:textId="77777777" w:rsidR="006F27AB" w:rsidRPr="00DA0B6B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C1316" w14:textId="77777777" w:rsidR="006F27AB" w:rsidRPr="00DA0B6B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10FAED83" w14:textId="77777777" w:rsidR="006F27AB" w:rsidRPr="00DA0B6B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4D78F" w14:textId="27B2C9F8" w:rsidR="006F27AB" w:rsidRPr="00DA0B6B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E5501" w14:textId="77777777" w:rsidR="006F27AB" w:rsidRPr="00DA0B6B" w:rsidRDefault="006F27AB" w:rsidP="006F27A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D1337" w:rsidRPr="000B3A08" w14:paraId="6037EBF7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92399" w14:textId="77777777" w:rsidR="004D1337" w:rsidRPr="00DA0B6B" w:rsidRDefault="004D1337" w:rsidP="004D1337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2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nd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75450" w14:textId="0885ADD1" w:rsidR="004D1337" w:rsidRPr="004B1147" w:rsidRDefault="004D1337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A4F96" w14:textId="0B69D1F8" w:rsidR="004D1337" w:rsidRPr="004B1147" w:rsidRDefault="004D1337" w:rsidP="004D13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C151E" w14:textId="44680A07" w:rsidR="004D1337" w:rsidRPr="004B1147" w:rsidRDefault="004D1337" w:rsidP="004D1337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3.14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301C1" w14:textId="66558A67" w:rsidR="004D1337" w:rsidRPr="004B1147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2D2C9F8C" w14:textId="77777777" w:rsidR="004D1337" w:rsidRPr="00DA0B6B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72B7E" w14:textId="7AAB85C7" w:rsidR="004D1337" w:rsidRPr="004B1147" w:rsidRDefault="004D1337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C6D92" w14:textId="0237EAFE" w:rsidR="004D1337" w:rsidRPr="004B1147" w:rsidRDefault="004D1337" w:rsidP="004D13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07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449FD" w14:textId="171754FE" w:rsidR="004D1337" w:rsidRPr="004B1147" w:rsidRDefault="004D1337" w:rsidP="004D1337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0.66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7417B" w14:textId="752450AA" w:rsidR="004D1337" w:rsidRPr="004B1147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4D1337" w:rsidRPr="000B3A08" w14:paraId="67A4CA3B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44C3A" w14:textId="77777777" w:rsidR="004D1337" w:rsidRPr="00DA0B6B" w:rsidRDefault="004D1337" w:rsidP="004D1337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3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D43AF" w14:textId="0D377309" w:rsidR="004D1337" w:rsidRPr="004B1147" w:rsidRDefault="004D1337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A58A7" w14:textId="23ACCA5A" w:rsidR="004D1337" w:rsidRPr="004B1147" w:rsidRDefault="004D1337" w:rsidP="004D13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7F4D4" w14:textId="1AB033BF" w:rsidR="004D1337" w:rsidRPr="004B1147" w:rsidRDefault="004D1337" w:rsidP="004D1337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3.37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85416" w14:textId="74BDF4E9" w:rsidR="004D1337" w:rsidRPr="004B1147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014AD9C5" w14:textId="77777777" w:rsidR="004D1337" w:rsidRPr="00DA0B6B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EBF7C" w14:textId="36697645" w:rsidR="004D1337" w:rsidRPr="004B1147" w:rsidRDefault="004D1337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4DCAD" w14:textId="03DE1DFD" w:rsidR="004D1337" w:rsidRPr="004B1147" w:rsidRDefault="004D1337" w:rsidP="004D13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05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2B083" w14:textId="602D0D95" w:rsidR="004D1337" w:rsidRPr="004B1147" w:rsidRDefault="004D1337" w:rsidP="004D1337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31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A7F5C" w14:textId="3B6EF235" w:rsidR="004D1337" w:rsidRPr="004B1147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10</w:t>
            </w:r>
          </w:p>
        </w:tc>
      </w:tr>
      <w:tr w:rsidR="004D1337" w:rsidRPr="000B3A08" w14:paraId="59753694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F2329" w14:textId="77777777" w:rsidR="004D1337" w:rsidRPr="00DA0B6B" w:rsidRDefault="004D1337" w:rsidP="004D1337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4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th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49AAF" w14:textId="2A4EB65E" w:rsidR="004D1337" w:rsidRPr="004B1147" w:rsidRDefault="004D1337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F0DA8" w14:textId="10E87CDD" w:rsidR="004D1337" w:rsidRPr="004B1147" w:rsidRDefault="004D1337" w:rsidP="004D13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BB708" w14:textId="5251ADA2" w:rsidR="004D1337" w:rsidRPr="004B1147" w:rsidRDefault="004D1337" w:rsidP="004D1337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4.37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96EF2" w14:textId="227EFA38" w:rsidR="004D1337" w:rsidRPr="004B1147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6C195F0E" w14:textId="77777777" w:rsidR="004D1337" w:rsidRPr="00DA0B6B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206DD" w14:textId="7C51EC10" w:rsidR="004D1337" w:rsidRPr="004B1147" w:rsidRDefault="004D1337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E3B08" w14:textId="65B39579" w:rsidR="004D1337" w:rsidRPr="004B1147" w:rsidRDefault="004D1337" w:rsidP="004D13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03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B675D" w14:textId="45E5E581" w:rsidR="004D1337" w:rsidRPr="004B1147" w:rsidRDefault="004D1337" w:rsidP="004D1337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0.97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9433B" w14:textId="1FA25298" w:rsidR="004D1337" w:rsidRPr="004B1147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05</w:t>
            </w:r>
          </w:p>
        </w:tc>
      </w:tr>
      <w:tr w:rsidR="004D1337" w:rsidRPr="000B3A08" w14:paraId="66C8C119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BA742" w14:textId="77777777" w:rsidR="004D1337" w:rsidRPr="00DA0B6B" w:rsidRDefault="004D1337" w:rsidP="004D1337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Linear tren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C3A23" w14:textId="314744B2" w:rsidR="004D1337" w:rsidRPr="004B1147" w:rsidRDefault="004D1337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F1C2C" w14:textId="5F4EE6A1" w:rsidR="004D1337" w:rsidRPr="004B1147" w:rsidRDefault="004D1337" w:rsidP="004D13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5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87F8D" w14:textId="35C545DF" w:rsidR="004D1337" w:rsidRPr="004B1147" w:rsidRDefault="004D1337" w:rsidP="004D1337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63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22D93" w14:textId="6C163D7F" w:rsidR="004D1337" w:rsidRPr="004B1147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2474BCEA" w14:textId="77777777" w:rsidR="004D1337" w:rsidRPr="00DA0B6B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B39CA" w14:textId="2C4227E6" w:rsidR="004D1337" w:rsidRPr="004B1147" w:rsidRDefault="004D1337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4EEF8" w14:textId="307E46D5" w:rsidR="004D1337" w:rsidRPr="004B1147" w:rsidRDefault="004D1337" w:rsidP="004D13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3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09237" w14:textId="7906ABE3" w:rsidR="004D1337" w:rsidRPr="004B1147" w:rsidRDefault="004D1337" w:rsidP="004D1337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0.91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5ED98" w14:textId="0FFD2758" w:rsidR="004D1337" w:rsidRPr="004B1147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4D1337" w:rsidRPr="000B3A08" w14:paraId="1C05D22D" w14:textId="186B5466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4D6F7" w14:textId="455AE551" w:rsidR="004D1337" w:rsidRPr="00DA0B6B" w:rsidRDefault="004D1337" w:rsidP="004D1337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 xml:space="preserve">     GDF</w:t>
            </w:r>
            <w:r w:rsidR="00FB1C7B" w:rsidRPr="00DA0B6B">
              <w:rPr>
                <w:rFonts w:ascii="Arial" w:hAnsi="Arial" w:cs="Arial"/>
                <w:color w:val="000000"/>
              </w:rPr>
              <w:t>-</w:t>
            </w:r>
            <w:r w:rsidRPr="00DA0B6B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2880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54D7975F" w14:textId="77777777" w:rsidR="004D1337" w:rsidRPr="004B1147" w:rsidRDefault="004D1337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708F3" w14:textId="77777777" w:rsidR="004D1337" w:rsidRPr="004B1147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4" w:type="dxa"/>
            <w:tcBorders>
              <w:left w:val="nil"/>
              <w:right w:val="nil"/>
            </w:tcBorders>
          </w:tcPr>
          <w:p w14:paraId="29F8DDB0" w14:textId="77777777" w:rsidR="004D1337" w:rsidRPr="004B1147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880" w:type="dxa"/>
            <w:gridSpan w:val="6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D7F52A1" w14:textId="2D803187" w:rsidR="004D1337" w:rsidRPr="004B1147" w:rsidRDefault="004D1337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1CA2C" w14:textId="77777777" w:rsidR="004D1337" w:rsidRPr="004B1147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D1337" w:rsidRPr="000B3A08" w14:paraId="1EF6CF3F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CDA2C" w14:textId="77777777" w:rsidR="004D1337" w:rsidRPr="00DA0B6B" w:rsidRDefault="004D1337" w:rsidP="004D1337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2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nd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A8AF2" w14:textId="7DDB0274" w:rsidR="004D1337" w:rsidRPr="004B1147" w:rsidRDefault="004D1337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15243" w14:textId="7588E006" w:rsidR="004D1337" w:rsidRPr="004B1147" w:rsidRDefault="004D1337" w:rsidP="004D13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DA0D7" w14:textId="49F49BA9" w:rsidR="004D1337" w:rsidRPr="004B1147" w:rsidRDefault="004D1337" w:rsidP="004D1337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06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04367" w14:textId="48047B56" w:rsidR="004D1337" w:rsidRPr="004B1147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5B389771" w14:textId="77777777" w:rsidR="004D1337" w:rsidRPr="00DA0B6B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6A474" w14:textId="6EFC5D05" w:rsidR="004D1337" w:rsidRPr="004B1147" w:rsidRDefault="004D1337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1.81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FCE68" w14:textId="4D32C66A" w:rsidR="004D1337" w:rsidRPr="004B1147" w:rsidRDefault="004D1337" w:rsidP="004D13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81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E4493" w14:textId="72B33874" w:rsidR="004D1337" w:rsidRPr="004B1147" w:rsidRDefault="004D1337" w:rsidP="004D1337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4.06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9783F" w14:textId="60899E9E" w:rsidR="004D1337" w:rsidRPr="004B1147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4D1337" w:rsidRPr="000B3A08" w14:paraId="78761E73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96CDD" w14:textId="77777777" w:rsidR="004D1337" w:rsidRPr="00DA0B6B" w:rsidRDefault="004D1337" w:rsidP="004D1337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3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25757" w14:textId="1A970392" w:rsidR="004D1337" w:rsidRPr="004B1147" w:rsidRDefault="004D1337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D8498" w14:textId="32F51E30" w:rsidR="004D1337" w:rsidRPr="004B1147" w:rsidRDefault="004D1337" w:rsidP="004D13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4627C" w14:textId="54CE4499" w:rsidR="004D1337" w:rsidRPr="004B1147" w:rsidRDefault="004D1337" w:rsidP="004D1337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38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2E96B" w14:textId="082A7CB3" w:rsidR="004D1337" w:rsidRPr="004B1147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7177898A" w14:textId="77777777" w:rsidR="004D1337" w:rsidRPr="00DA0B6B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17474" w14:textId="60FE8DB5" w:rsidR="004D1337" w:rsidRPr="004B1147" w:rsidRDefault="004D1337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D6408" w14:textId="31835828" w:rsidR="004D1337" w:rsidRPr="004B1147" w:rsidRDefault="004D1337" w:rsidP="004D13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44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32AE0" w14:textId="57BD986B" w:rsidR="004D1337" w:rsidRPr="004B1147" w:rsidRDefault="004D1337" w:rsidP="004D1337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2.43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08E0C" w14:textId="1F8D1CF6" w:rsidR="004D1337" w:rsidRPr="004B1147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93</w:t>
            </w:r>
          </w:p>
        </w:tc>
      </w:tr>
      <w:tr w:rsidR="004D1337" w:rsidRPr="000B3A08" w14:paraId="49B08605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B158A" w14:textId="77777777" w:rsidR="004D1337" w:rsidRPr="00DA0B6B" w:rsidRDefault="004D1337" w:rsidP="004D1337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4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th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64167" w14:textId="039CC5EA" w:rsidR="004D1337" w:rsidRPr="004B1147" w:rsidRDefault="004D1337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7BFF7" w14:textId="30614C7E" w:rsidR="004D1337" w:rsidRPr="004B1147" w:rsidRDefault="004D1337" w:rsidP="004D13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3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C65BD" w14:textId="0C4B2EB2" w:rsidR="004D1337" w:rsidRPr="004B1147" w:rsidRDefault="004D1337" w:rsidP="004D1337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2.32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7B2A4" w14:textId="3B4B08A7" w:rsidR="004D1337" w:rsidRPr="004B1147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0288AED2" w14:textId="77777777" w:rsidR="004D1337" w:rsidRPr="00DA0B6B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D1326" w14:textId="4897CC07" w:rsidR="004D1337" w:rsidRPr="004B1147" w:rsidRDefault="004D1337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3.36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45CEA" w14:textId="45F465CE" w:rsidR="004D1337" w:rsidRPr="004B1147" w:rsidRDefault="004D1337" w:rsidP="004D13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1.28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D5B1E" w14:textId="21B4CE42" w:rsidR="004D1337" w:rsidRPr="004B1147" w:rsidRDefault="004D1337" w:rsidP="004D1337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8.82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D6D23" w14:textId="305980A3" w:rsidR="004D1337" w:rsidRPr="004B1147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4D1337" w:rsidRPr="000B3A08" w14:paraId="54F23E94" w14:textId="77777777" w:rsidTr="00DA0B6B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25166" w14:textId="77777777" w:rsidR="004D1337" w:rsidRPr="00DA0B6B" w:rsidRDefault="004D1337" w:rsidP="004D1337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Linear tren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9845B" w14:textId="74A8ABB4" w:rsidR="004D1337" w:rsidRPr="004B1147" w:rsidRDefault="004D1337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769C7" w14:textId="185B32DA" w:rsidR="004D1337" w:rsidRPr="004B1147" w:rsidRDefault="004D1337" w:rsidP="004D13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1E584" w14:textId="72CD7064" w:rsidR="004D1337" w:rsidRPr="004B1147" w:rsidRDefault="004D1337" w:rsidP="004D1337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28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EB3D9" w14:textId="4E5D978D" w:rsidR="004D1337" w:rsidRPr="004B1147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3FF412AA" w14:textId="77777777" w:rsidR="004D1337" w:rsidRPr="00DA0B6B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65CD4" w14:textId="778BD35C" w:rsidR="004D1337" w:rsidRPr="004B1147" w:rsidRDefault="004D1337" w:rsidP="00DA0B6B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1.28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4186A" w14:textId="4A387A24" w:rsidR="004D1337" w:rsidRPr="004B1147" w:rsidRDefault="004D1337" w:rsidP="004D1337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97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98DD3" w14:textId="348D0C69" w:rsidR="004D1337" w:rsidRPr="004B1147" w:rsidRDefault="004D1337" w:rsidP="004D1337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69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2A008" w14:textId="2221D956" w:rsidR="004D1337" w:rsidRPr="004B1147" w:rsidRDefault="004D1337" w:rsidP="004D13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08</w:t>
            </w:r>
          </w:p>
        </w:tc>
      </w:tr>
      <w:tr w:rsidR="004D1337" w:rsidRPr="00D0183B" w14:paraId="75FD03AF" w14:textId="77777777" w:rsidTr="00DA0B6B">
        <w:trPr>
          <w:cantSplit/>
          <w:trHeight w:val="297"/>
        </w:trPr>
        <w:tc>
          <w:tcPr>
            <w:tcW w:w="972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C96FE" w14:textId="51C93867" w:rsidR="004D1337" w:rsidRPr="004B1147" w:rsidRDefault="004D1337" w:rsidP="004D1337">
            <w:pPr>
              <w:adjustRightInd w:val="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Note: all models have covariates for PSA, inflammation and both markers (NF</w:t>
            </w:r>
            <w:r w:rsidR="00FB1C7B" w:rsidRPr="004B1147">
              <w:rPr>
                <w:rFonts w:ascii="Arial" w:hAnsi="Arial" w:cs="Arial"/>
                <w:color w:val="000000"/>
              </w:rPr>
              <w:t>-</w:t>
            </w:r>
            <w:r w:rsidRPr="004B1147">
              <w:rPr>
                <w:rFonts w:ascii="Arial" w:hAnsi="Arial" w:cs="Arial"/>
                <w:color w:val="000000"/>
              </w:rPr>
              <w:t>κB and GDF</w:t>
            </w:r>
            <w:r w:rsidR="00FB1C7B" w:rsidRPr="004B1147">
              <w:rPr>
                <w:rFonts w:ascii="Arial" w:hAnsi="Arial" w:cs="Arial"/>
                <w:color w:val="000000"/>
              </w:rPr>
              <w:t>-</w:t>
            </w:r>
            <w:r w:rsidRPr="004B1147">
              <w:rPr>
                <w:rFonts w:ascii="Arial" w:hAnsi="Arial" w:cs="Arial"/>
                <w:color w:val="000000"/>
              </w:rPr>
              <w:t xml:space="preserve">15) </w:t>
            </w:r>
          </w:p>
          <w:p w14:paraId="7BC1D4C4" w14:textId="77777777" w:rsidR="004D1337" w:rsidRPr="004B1147" w:rsidRDefault="004D1337" w:rsidP="004D1337">
            <w:pPr>
              <w:adjustRightInd w:val="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 xml:space="preserve">†Young = &lt;65 years old; </w:t>
            </w:r>
          </w:p>
          <w:p w14:paraId="560C589D" w14:textId="77777777" w:rsidR="004D1337" w:rsidRPr="004B1147" w:rsidRDefault="004D1337" w:rsidP="004D1337">
            <w:pPr>
              <w:adjustRightInd w:val="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‡Old = 65 years old or greater</w:t>
            </w:r>
          </w:p>
          <w:p w14:paraId="6C578E5A" w14:textId="6349505C" w:rsidR="004D1337" w:rsidRPr="004B1147" w:rsidRDefault="004D1337" w:rsidP="004D1337">
            <w:pPr>
              <w:adjustRightInd w:val="0"/>
              <w:rPr>
                <w:rFonts w:ascii="Arial" w:hAnsi="Arial" w:cs="Arial"/>
                <w:color w:val="000000"/>
              </w:rPr>
            </w:pPr>
          </w:p>
        </w:tc>
      </w:tr>
    </w:tbl>
    <w:p w14:paraId="764C68BC" w14:textId="28E11DDC" w:rsidR="00264EDB" w:rsidRDefault="00264EDB"/>
    <w:p w14:paraId="5F433A51" w14:textId="77777777" w:rsidR="00264EDB" w:rsidRDefault="00264EDB">
      <w:pPr>
        <w:autoSpaceDE/>
        <w:autoSpaceDN/>
        <w:spacing w:after="160" w:line="259" w:lineRule="auto"/>
      </w:pPr>
      <w:r>
        <w:br w:type="page"/>
      </w:r>
    </w:p>
    <w:tbl>
      <w:tblPr>
        <w:tblpPr w:leftFromText="187" w:rightFromText="187" w:horzAnchor="margin" w:tblpYSpec="top"/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158"/>
        <w:gridCol w:w="929"/>
        <w:gridCol w:w="930"/>
        <w:gridCol w:w="929"/>
        <w:gridCol w:w="92"/>
        <w:gridCol w:w="838"/>
        <w:gridCol w:w="154"/>
        <w:gridCol w:w="922"/>
        <w:gridCol w:w="518"/>
        <w:gridCol w:w="405"/>
        <w:gridCol w:w="405"/>
        <w:gridCol w:w="517"/>
        <w:gridCol w:w="113"/>
        <w:gridCol w:w="810"/>
      </w:tblGrid>
      <w:tr w:rsidR="00264EDB" w:rsidRPr="000B3A08" w14:paraId="300BB19D" w14:textId="77777777" w:rsidTr="008750F4">
        <w:trPr>
          <w:cantSplit/>
          <w:trHeight w:val="684"/>
          <w:tblHeader/>
        </w:trPr>
        <w:tc>
          <w:tcPr>
            <w:tcW w:w="972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11483" w14:textId="69CE0F18" w:rsidR="00264EDB" w:rsidRPr="000B3A08" w:rsidRDefault="00264EDB" w:rsidP="008750F4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lastRenderedPageBreak/>
              <w:t xml:space="preserve">Supplemental </w:t>
            </w:r>
            <w:r w:rsidRPr="000B3A08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>4</w:t>
            </w:r>
            <w:r w:rsidRPr="000B3A08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>. Modeling of</w:t>
            </w:r>
            <w:r w:rsidRPr="000B3A08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 xml:space="preserve"> NF</w:t>
            </w:r>
            <w:r w:rsidR="00FB1C7B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-</w:t>
            </w:r>
            <w:r w:rsidRPr="000B3A08">
              <w:rPr>
                <w:rFonts w:ascii="Arial" w:eastAsia="Calibri" w:hAnsi="Arial" w:cs="Arial"/>
                <w:b/>
                <w:bCs/>
                <w:sz w:val="22"/>
                <w:szCs w:val="22"/>
                <w:lang w:val="el-GR"/>
              </w:rPr>
              <w:t>κ</w:t>
            </w:r>
            <w:r w:rsidRPr="000B3A08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B</w:t>
            </w:r>
            <w:r w:rsidRPr="000B3A08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 xml:space="preserve"> and GDF</w:t>
            </w:r>
            <w:r w:rsidR="00FB1C7B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>-</w:t>
            </w:r>
            <w:r w:rsidRPr="000B3A08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 xml:space="preserve">15 expression levels </w:t>
            </w:r>
          </w:p>
          <w:p w14:paraId="5D1CAC52" w14:textId="77777777" w:rsidR="00264EDB" w:rsidRPr="000B3A08" w:rsidRDefault="00264EDB" w:rsidP="008750F4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B3A08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 xml:space="preserve">and Prostate Cancer Risk by </w:t>
            </w:r>
            <w:r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>time between cohort entry and case diagnosis and race</w:t>
            </w:r>
            <w:r w:rsidRPr="000B3A08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 xml:space="preserve"> in matched case-control pairs</w:t>
            </w:r>
          </w:p>
        </w:tc>
      </w:tr>
      <w:tr w:rsidR="00264EDB" w:rsidRPr="000B3A08" w14:paraId="21A5B29A" w14:textId="77777777" w:rsidTr="008750F4">
        <w:trPr>
          <w:cantSplit/>
          <w:trHeight w:val="311"/>
          <w:tblHeader/>
        </w:trPr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9961F" w14:textId="77777777" w:rsidR="00264EDB" w:rsidRPr="000B3A08" w:rsidRDefault="00264EDB" w:rsidP="008750F4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1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1050B" w14:textId="77777777" w:rsidR="00264EDB" w:rsidRPr="000B3A08" w:rsidRDefault="00264EDB" w:rsidP="008750F4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arly†</w:t>
            </w:r>
          </w:p>
        </w:tc>
        <w:tc>
          <w:tcPr>
            <w:tcW w:w="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B5269" w14:textId="77777777" w:rsidR="00264EDB" w:rsidRDefault="00264EDB" w:rsidP="008750F4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550B3" w14:textId="77777777" w:rsidR="00264EDB" w:rsidRPr="000B3A08" w:rsidRDefault="00264EDB" w:rsidP="008750F4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ate‡</w:t>
            </w:r>
          </w:p>
        </w:tc>
      </w:tr>
      <w:tr w:rsidR="00264EDB" w:rsidRPr="000B3A08" w14:paraId="0598EFF2" w14:textId="77777777" w:rsidTr="008750F4">
        <w:trPr>
          <w:cantSplit/>
          <w:trHeight w:val="311"/>
          <w:tblHeader/>
        </w:trPr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C19409" w14:textId="77777777" w:rsidR="00264EDB" w:rsidRPr="000B3A08" w:rsidRDefault="00264EDB" w:rsidP="008750F4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B3A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8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591228" w14:textId="77777777" w:rsidR="00264EDB" w:rsidRPr="000B3A08" w:rsidRDefault="00264EDB" w:rsidP="008750F4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B3A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Odds Ratio </w:t>
            </w:r>
          </w:p>
          <w:p w14:paraId="491A7028" w14:textId="77777777" w:rsidR="00264EDB" w:rsidRPr="000B3A08" w:rsidRDefault="00264EDB" w:rsidP="008750F4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B3A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(95 %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fidence interval</w:t>
            </w:r>
            <w:r w:rsidRPr="000B3A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4D9064" w14:textId="77777777" w:rsidR="00264EDB" w:rsidRPr="000B3A08" w:rsidRDefault="00264EDB" w:rsidP="008750F4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B3A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90859" w14:textId="77777777" w:rsidR="00264EDB" w:rsidRPr="000B3A08" w:rsidRDefault="00264EDB" w:rsidP="008750F4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B204C4" w14:textId="77777777" w:rsidR="00264EDB" w:rsidRPr="000B3A08" w:rsidRDefault="00264EDB" w:rsidP="008750F4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B3A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Odds Ratio </w:t>
            </w:r>
          </w:p>
          <w:p w14:paraId="136DA328" w14:textId="77777777" w:rsidR="00264EDB" w:rsidRPr="000B3A08" w:rsidRDefault="00264EDB" w:rsidP="008750F4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B3A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(95 %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fidence interval</w:t>
            </w:r>
            <w:r w:rsidRPr="000B3A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18E1BD" w14:textId="77777777" w:rsidR="00264EDB" w:rsidRPr="000B3A08" w:rsidRDefault="00264EDB" w:rsidP="008750F4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B3A0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264EDB" w:rsidRPr="00601DC7" w14:paraId="011FEF03" w14:textId="77777777" w:rsidTr="008750F4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9DA20" w14:textId="77777777" w:rsidR="00264EDB" w:rsidRPr="00601DC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1D4D7" w14:textId="77777777" w:rsidR="00264EDB" w:rsidRPr="00601DC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F266D" w14:textId="77777777" w:rsidR="00264EDB" w:rsidRPr="00601DC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4" w:type="dxa"/>
            <w:tcBorders>
              <w:left w:val="nil"/>
              <w:right w:val="nil"/>
            </w:tcBorders>
          </w:tcPr>
          <w:p w14:paraId="65721A22" w14:textId="77777777" w:rsidR="00264EDB" w:rsidRPr="00601DC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56171D3" w14:textId="77777777" w:rsidR="00264EDB" w:rsidRPr="00601DC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658A5EF" w14:textId="77777777" w:rsidR="00264EDB" w:rsidRPr="00601DC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1E2AC72" w14:textId="77777777" w:rsidR="00264EDB" w:rsidRPr="00601DC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E7D77" w14:textId="77777777" w:rsidR="00264EDB" w:rsidRPr="00601DC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64EDB" w:rsidRPr="00601DC7" w14:paraId="55298636" w14:textId="77777777" w:rsidTr="008750F4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10315" w14:textId="77777777" w:rsidR="00264EDB" w:rsidRPr="00DA0B6B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  <w:u w:val="single"/>
              </w:rPr>
            </w:pPr>
            <w:r w:rsidRPr="00DA0B6B">
              <w:rPr>
                <w:rFonts w:ascii="Arial" w:hAnsi="Arial" w:cs="Arial"/>
                <w:color w:val="000000"/>
                <w:u w:val="single"/>
              </w:rPr>
              <w:t>Whites:</w:t>
            </w:r>
          </w:p>
        </w:tc>
        <w:tc>
          <w:tcPr>
            <w:tcW w:w="37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010ED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n=138 pairs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0E16204E" w14:textId="77777777" w:rsidR="00264EDB" w:rsidRPr="00DA0B6B" w:rsidRDefault="00264EDB" w:rsidP="008750F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1F967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n=133 pairs</w:t>
            </w:r>
          </w:p>
        </w:tc>
      </w:tr>
      <w:tr w:rsidR="00264EDB" w:rsidRPr="00601DC7" w14:paraId="6BEB007C" w14:textId="77777777" w:rsidTr="008750F4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E9C63" w14:textId="4B1C32C3" w:rsidR="00264EDB" w:rsidRPr="00DA0B6B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 xml:space="preserve">     </w:t>
            </w:r>
            <w:r w:rsidRPr="00DA0B6B">
              <w:rPr>
                <w:rFonts w:ascii="Arial" w:eastAsia="Calibri" w:hAnsi="Arial" w:cs="Arial"/>
              </w:rPr>
              <w:t xml:space="preserve"> NF</w:t>
            </w:r>
            <w:r w:rsidR="00FB1C7B" w:rsidRPr="00DA0B6B">
              <w:rPr>
                <w:rFonts w:ascii="Arial" w:eastAsia="Calibri" w:hAnsi="Arial" w:cs="Arial"/>
              </w:rPr>
              <w:t>-</w:t>
            </w:r>
            <w:r w:rsidRPr="00DA0B6B">
              <w:rPr>
                <w:rFonts w:ascii="Arial" w:eastAsia="Calibri" w:hAnsi="Arial" w:cs="Arial"/>
                <w:lang w:val="el-GR"/>
              </w:rPr>
              <w:t>κ</w:t>
            </w:r>
            <w:r w:rsidRPr="00DA0B6B">
              <w:rPr>
                <w:rFonts w:ascii="Arial" w:eastAsia="Calibri" w:hAnsi="Arial" w:cs="Arial"/>
              </w:rPr>
              <w:t>B</w:t>
            </w: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2597C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FA384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6CB0E501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E4056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70F84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64EDB" w:rsidRPr="00601DC7" w14:paraId="6955D856" w14:textId="77777777" w:rsidTr="008750F4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E8477" w14:textId="77777777" w:rsidR="00264EDB" w:rsidRPr="00DA0B6B" w:rsidRDefault="00264EDB" w:rsidP="008750F4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2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nd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CA6F7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E347C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2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06252" w14:textId="77777777" w:rsidR="00264EDB" w:rsidRPr="004B114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14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8C57E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03CD6D96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1BBE0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17CE8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3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1A5EC" w14:textId="77777777" w:rsidR="00264EDB" w:rsidRPr="004B114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73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7402D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46</w:t>
            </w:r>
          </w:p>
        </w:tc>
      </w:tr>
      <w:tr w:rsidR="00264EDB" w:rsidRPr="00601DC7" w14:paraId="7F69347D" w14:textId="77777777" w:rsidTr="008750F4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93ADA" w14:textId="77777777" w:rsidR="00264EDB" w:rsidRPr="00DA0B6B" w:rsidRDefault="00264EDB" w:rsidP="008750F4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3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38E59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894F1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6CCA0" w14:textId="77777777" w:rsidR="00264EDB" w:rsidRPr="004B114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2.08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4F643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3F681D8A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20FA0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E3475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24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F4358" w14:textId="77777777" w:rsidR="00264EDB" w:rsidRPr="004B114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47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774D0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26</w:t>
            </w:r>
          </w:p>
        </w:tc>
      </w:tr>
      <w:tr w:rsidR="00264EDB" w:rsidRPr="00601DC7" w14:paraId="7463FF89" w14:textId="77777777" w:rsidTr="008750F4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F92F4" w14:textId="77777777" w:rsidR="00264EDB" w:rsidRPr="00DA0B6B" w:rsidRDefault="00264EDB" w:rsidP="008750F4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4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th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551B7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1.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CA05D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4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0FA2F" w14:textId="77777777" w:rsidR="00264EDB" w:rsidRPr="004B114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3.41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AB437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18F08557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80889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C56DF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08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D8074" w14:textId="77777777" w:rsidR="00264EDB" w:rsidRPr="004B114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0.82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5BB02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264EDB" w:rsidRPr="00601DC7" w14:paraId="23309867" w14:textId="77777777" w:rsidTr="008750F4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F135F" w14:textId="77777777" w:rsidR="00264EDB" w:rsidRPr="00DA0B6B" w:rsidRDefault="00264EDB" w:rsidP="008750F4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Linear tren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6ECDD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9D3D2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7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FEA97" w14:textId="77777777" w:rsidR="00264EDB" w:rsidRPr="004B114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45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791BF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419F45FF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D19FC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AA3ED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46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F8A9A" w14:textId="77777777" w:rsidR="00264EDB" w:rsidRPr="004B114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0.96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4DEB6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264EDB" w:rsidRPr="00601DC7" w14:paraId="2A959E05" w14:textId="77777777" w:rsidTr="008750F4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3684F" w14:textId="13D4309E" w:rsidR="00264EDB" w:rsidRPr="00DA0B6B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 xml:space="preserve">     GDF</w:t>
            </w:r>
            <w:r w:rsidR="00FB1C7B" w:rsidRPr="00DA0B6B">
              <w:rPr>
                <w:rFonts w:ascii="Arial" w:hAnsi="Arial" w:cs="Arial"/>
                <w:color w:val="000000"/>
              </w:rPr>
              <w:t>-</w:t>
            </w:r>
            <w:r w:rsidRPr="00DA0B6B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2880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D55DB8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9061A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4" w:type="dxa"/>
            <w:tcBorders>
              <w:left w:val="nil"/>
              <w:right w:val="nil"/>
            </w:tcBorders>
          </w:tcPr>
          <w:p w14:paraId="6DEBFE5E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880" w:type="dxa"/>
            <w:gridSpan w:val="6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18A3DC8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0EF34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64EDB" w:rsidRPr="00601DC7" w14:paraId="636FC440" w14:textId="77777777" w:rsidTr="008750F4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BF0AB" w14:textId="77777777" w:rsidR="00264EDB" w:rsidRPr="00DA0B6B" w:rsidRDefault="00264EDB" w:rsidP="008750F4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2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nd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CBB92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495A5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DD154" w14:textId="77777777" w:rsidR="00264EDB" w:rsidRPr="004B114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25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45D0D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3D12BE40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960EA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7A54F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38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D994B" w14:textId="77777777" w:rsidR="00264EDB" w:rsidRPr="004B114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88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ECB09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68</w:t>
            </w:r>
          </w:p>
        </w:tc>
      </w:tr>
      <w:tr w:rsidR="00264EDB" w:rsidRPr="00601DC7" w14:paraId="3D14450B" w14:textId="77777777" w:rsidTr="008750F4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8BCFE" w14:textId="77777777" w:rsidR="00264EDB" w:rsidRPr="00DA0B6B" w:rsidRDefault="00264EDB" w:rsidP="008750F4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3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72BC6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71A0E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F5DBB" w14:textId="77777777" w:rsidR="00264EDB" w:rsidRPr="004B114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81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BB630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31690E9A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20882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1.05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D1F8C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47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FF9CE" w14:textId="77777777" w:rsidR="00264EDB" w:rsidRPr="004B114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2.34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F134E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90</w:t>
            </w:r>
          </w:p>
        </w:tc>
      </w:tr>
      <w:tr w:rsidR="00264EDB" w:rsidRPr="00601DC7" w14:paraId="622190B8" w14:textId="77777777" w:rsidTr="008750F4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98931" w14:textId="77777777" w:rsidR="00264EDB" w:rsidRPr="00DA0B6B" w:rsidRDefault="00264EDB" w:rsidP="008750F4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4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th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1009A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1120D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3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E4B2C" w14:textId="77777777" w:rsidR="00264EDB" w:rsidRPr="004B114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49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6B7A5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26AFF4B5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B8D55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1.34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9DDF5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61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4BEF2" w14:textId="77777777" w:rsidR="00264EDB" w:rsidRPr="004B114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2.94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E1393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46</w:t>
            </w:r>
          </w:p>
        </w:tc>
      </w:tr>
      <w:tr w:rsidR="00264EDB" w:rsidRPr="00601DC7" w14:paraId="357BDE37" w14:textId="77777777" w:rsidTr="008750F4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9C407" w14:textId="77777777" w:rsidR="00264EDB" w:rsidRPr="00DA0B6B" w:rsidRDefault="00264EDB" w:rsidP="008750F4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Linear Tren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20A93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C6E91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7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A56E4" w14:textId="77777777" w:rsidR="00264EDB" w:rsidRPr="004B114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18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434BB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60F7C3D9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1347A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1.14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6DB3A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89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50EAB" w14:textId="77777777" w:rsidR="00264EDB" w:rsidRPr="004B114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46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0A4B6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30</w:t>
            </w:r>
          </w:p>
        </w:tc>
      </w:tr>
      <w:tr w:rsidR="00264EDB" w:rsidRPr="00601DC7" w14:paraId="0D6A8D8C" w14:textId="77777777" w:rsidTr="008750F4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8C6CF" w14:textId="77777777" w:rsidR="00264EDB" w:rsidRPr="00DA0B6B" w:rsidRDefault="00264EDB" w:rsidP="008750F4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FE372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543CA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4" w:type="dxa"/>
            <w:tcBorders>
              <w:left w:val="nil"/>
              <w:right w:val="nil"/>
            </w:tcBorders>
          </w:tcPr>
          <w:p w14:paraId="1E8658C7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3088D35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A1DE59A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3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7FDF308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12238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64EDB" w:rsidRPr="00601DC7" w14:paraId="47063FCD" w14:textId="77777777" w:rsidTr="008750F4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4E71C" w14:textId="77777777" w:rsidR="00264EDB" w:rsidRPr="00DA0B6B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  <w:u w:val="single"/>
              </w:rPr>
            </w:pPr>
            <w:r w:rsidRPr="00DA0B6B">
              <w:rPr>
                <w:rFonts w:ascii="Arial" w:hAnsi="Arial" w:cs="Arial"/>
                <w:color w:val="000000"/>
                <w:u w:val="single"/>
              </w:rPr>
              <w:t>African-Americans:</w:t>
            </w:r>
          </w:p>
        </w:tc>
        <w:tc>
          <w:tcPr>
            <w:tcW w:w="37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3004D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n=113 pairs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2E8F6FBA" w14:textId="77777777" w:rsidR="00264EDB" w:rsidRPr="00DA0B6B" w:rsidRDefault="00264EDB" w:rsidP="008750F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6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DFFAC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n=119 pairs</w:t>
            </w:r>
          </w:p>
        </w:tc>
      </w:tr>
      <w:tr w:rsidR="00264EDB" w:rsidRPr="00601DC7" w14:paraId="48D990D4" w14:textId="77777777" w:rsidTr="008750F4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A7EE7" w14:textId="2125EA5B" w:rsidR="00264EDB" w:rsidRPr="00DA0B6B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 xml:space="preserve">     </w:t>
            </w:r>
            <w:r w:rsidRPr="00DA0B6B">
              <w:rPr>
                <w:rFonts w:ascii="Arial" w:eastAsia="Calibri" w:hAnsi="Arial" w:cs="Arial"/>
              </w:rPr>
              <w:t xml:space="preserve"> NF</w:t>
            </w:r>
            <w:r w:rsidR="00FB1C7B" w:rsidRPr="00DA0B6B">
              <w:rPr>
                <w:rFonts w:ascii="Arial" w:eastAsia="Calibri" w:hAnsi="Arial" w:cs="Arial"/>
              </w:rPr>
              <w:t>-</w:t>
            </w:r>
            <w:r w:rsidRPr="00DA0B6B">
              <w:rPr>
                <w:rFonts w:ascii="Arial" w:eastAsia="Calibri" w:hAnsi="Arial" w:cs="Arial"/>
                <w:lang w:val="el-GR"/>
              </w:rPr>
              <w:t>κ</w:t>
            </w:r>
            <w:r w:rsidRPr="00DA0B6B">
              <w:rPr>
                <w:rFonts w:ascii="Arial" w:eastAsia="Calibri" w:hAnsi="Arial" w:cs="Arial"/>
              </w:rPr>
              <w:t>B</w:t>
            </w: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33F2E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BAAB0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45E0201E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CF43E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2C418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64EDB" w:rsidRPr="00601DC7" w14:paraId="2A530C04" w14:textId="77777777" w:rsidTr="008750F4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5F320" w14:textId="77777777" w:rsidR="00264EDB" w:rsidRPr="00DA0B6B" w:rsidRDefault="00264EDB" w:rsidP="008750F4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2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nd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CF1DC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75998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4D970" w14:textId="77777777" w:rsidR="00264EDB" w:rsidRPr="004B114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63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66087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2F31CF6B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F1470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FDAFE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22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0EEA2" w14:textId="77777777" w:rsidR="00264EDB" w:rsidRPr="004B114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39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F84B7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21</w:t>
            </w:r>
          </w:p>
        </w:tc>
      </w:tr>
      <w:tr w:rsidR="00264EDB" w:rsidRPr="00601DC7" w14:paraId="27ED098A" w14:textId="77777777" w:rsidTr="008750F4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0BD62" w14:textId="77777777" w:rsidR="00264EDB" w:rsidRPr="00DA0B6B" w:rsidRDefault="00264EDB" w:rsidP="008750F4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3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E40D3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9D1E5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5FF9A" w14:textId="77777777" w:rsidR="00264EDB" w:rsidRPr="004B114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48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BA6BD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71D87ACC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BD1A8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6E317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12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2A0A7" w14:textId="77777777" w:rsidR="00264EDB" w:rsidRPr="004B114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2.31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A0275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40</w:t>
            </w:r>
          </w:p>
        </w:tc>
      </w:tr>
      <w:tr w:rsidR="00264EDB" w:rsidRPr="00601DC7" w14:paraId="7D5D903F" w14:textId="77777777" w:rsidTr="008750F4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3AE1A" w14:textId="77777777" w:rsidR="00264EDB" w:rsidRPr="00DA0B6B" w:rsidRDefault="00264EDB" w:rsidP="008750F4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4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th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AF368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8E66D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CB100" w14:textId="77777777" w:rsidR="00264EDB" w:rsidRPr="004B114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09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F18D5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53A84FF6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06D20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75FE2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08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6334D" w14:textId="77777777" w:rsidR="00264EDB" w:rsidRPr="004B114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2.36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ACE6B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33</w:t>
            </w:r>
          </w:p>
        </w:tc>
      </w:tr>
      <w:tr w:rsidR="00264EDB" w:rsidRPr="00601DC7" w14:paraId="14AE59C4" w14:textId="77777777" w:rsidTr="008750F4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3B5A1" w14:textId="77777777" w:rsidR="00264EDB" w:rsidRPr="00DA0B6B" w:rsidRDefault="00264EDB" w:rsidP="008750F4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Linear tren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B94F7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E9967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3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FDDCF" w14:textId="77777777" w:rsidR="00264EDB" w:rsidRPr="004B114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03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D1C6C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7C184D59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C41AC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04485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42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15E68" w14:textId="77777777" w:rsidR="00264EDB" w:rsidRPr="004B114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25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FAF8B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25</w:t>
            </w:r>
          </w:p>
        </w:tc>
      </w:tr>
      <w:tr w:rsidR="00264EDB" w:rsidRPr="00601DC7" w14:paraId="3C8BD36A" w14:textId="77777777" w:rsidTr="008750F4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667C0" w14:textId="469C6858" w:rsidR="00264EDB" w:rsidRPr="00DA0B6B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 xml:space="preserve">     GDF</w:t>
            </w:r>
            <w:r w:rsidR="00FB1C7B" w:rsidRPr="00DA0B6B">
              <w:rPr>
                <w:rFonts w:ascii="Arial" w:hAnsi="Arial" w:cs="Arial"/>
                <w:color w:val="000000"/>
              </w:rPr>
              <w:t>-</w:t>
            </w:r>
            <w:r w:rsidRPr="00DA0B6B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2880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3B72FC2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FD474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4" w:type="dxa"/>
            <w:tcBorders>
              <w:left w:val="nil"/>
              <w:right w:val="nil"/>
            </w:tcBorders>
          </w:tcPr>
          <w:p w14:paraId="75766212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880" w:type="dxa"/>
            <w:gridSpan w:val="6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99D3729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A0C03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64EDB" w:rsidRPr="00601DC7" w14:paraId="29477486" w14:textId="77777777" w:rsidTr="008750F4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A5AF4" w14:textId="77777777" w:rsidR="00264EDB" w:rsidRPr="00DA0B6B" w:rsidRDefault="00264EDB" w:rsidP="008750F4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2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nd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02D7C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DEF00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69DA1" w14:textId="77777777" w:rsidR="00264EDB" w:rsidRPr="004B114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2.45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A0008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262004E1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7FAA4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72351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32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2CE0A" w14:textId="77777777" w:rsidR="00264EDB" w:rsidRPr="004B114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64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739F6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44</w:t>
            </w:r>
          </w:p>
        </w:tc>
      </w:tr>
      <w:tr w:rsidR="00264EDB" w:rsidRPr="00601DC7" w14:paraId="6BFE183A" w14:textId="77777777" w:rsidTr="008750F4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E1092" w14:textId="77777777" w:rsidR="00264EDB" w:rsidRPr="00DA0B6B" w:rsidRDefault="00264EDB" w:rsidP="008750F4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3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rd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E8D5B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1.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18725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5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A5AEE" w14:textId="77777777" w:rsidR="00264EDB" w:rsidRPr="004B114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2.41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F10AF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0D3FFA92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C6337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72D51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33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24B53" w14:textId="77777777" w:rsidR="00264EDB" w:rsidRPr="004B114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67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09342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47</w:t>
            </w:r>
          </w:p>
        </w:tc>
      </w:tr>
      <w:tr w:rsidR="00264EDB" w:rsidRPr="00601DC7" w14:paraId="5C7DCE14" w14:textId="77777777" w:rsidTr="008750F4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44D54" w14:textId="77777777" w:rsidR="00264EDB" w:rsidRPr="00DA0B6B" w:rsidRDefault="00264EDB" w:rsidP="008750F4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4</w:t>
            </w:r>
            <w:r w:rsidRPr="00DA0B6B">
              <w:rPr>
                <w:rFonts w:ascii="Arial" w:hAnsi="Arial" w:cs="Arial"/>
                <w:color w:val="000000"/>
                <w:vertAlign w:val="superscript"/>
              </w:rPr>
              <w:t>th</w:t>
            </w:r>
            <w:r w:rsidRPr="00DA0B6B">
              <w:rPr>
                <w:rFonts w:ascii="Arial" w:hAnsi="Arial" w:cs="Arial"/>
                <w:color w:val="000000"/>
              </w:rPr>
              <w:t xml:space="preserve"> quartil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7447D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1.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B595B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FF245" w14:textId="77777777" w:rsidR="00264EDB" w:rsidRPr="004B114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2.87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DFE70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0656B91A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7C694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2.18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9F514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81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BEDE3" w14:textId="77777777" w:rsidR="00264EDB" w:rsidRPr="004B114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5.83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1ED69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12</w:t>
            </w:r>
          </w:p>
        </w:tc>
      </w:tr>
      <w:tr w:rsidR="00264EDB" w:rsidRPr="00601DC7" w14:paraId="05C44230" w14:textId="77777777" w:rsidTr="008750F4">
        <w:trPr>
          <w:cantSplit/>
          <w:trHeight w:hRule="exact" w:val="331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7B58C" w14:textId="77777777" w:rsidR="00264EDB" w:rsidRPr="00DA0B6B" w:rsidRDefault="00264EDB" w:rsidP="008750F4">
            <w:pPr>
              <w:adjustRightInd w:val="0"/>
              <w:spacing w:before="60" w:after="60"/>
              <w:ind w:left="720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Linear tren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CA55B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08AAC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4B0A3" w14:textId="77777777" w:rsidR="00264EDB" w:rsidRPr="004B114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37)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95A59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</w:tcPr>
          <w:p w14:paraId="001BC900" w14:textId="77777777" w:rsidR="00264EDB" w:rsidRPr="00DA0B6B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AAF1C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DA0B6B">
              <w:rPr>
                <w:rFonts w:ascii="Arial" w:hAnsi="Arial" w:cs="Arial"/>
                <w:color w:val="000000"/>
              </w:rPr>
              <w:t>1.22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CA228" w14:textId="77777777" w:rsidR="00264EDB" w:rsidRPr="004B1147" w:rsidRDefault="00264EDB" w:rsidP="008750F4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(0.91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5D0B7" w14:textId="77777777" w:rsidR="00264EDB" w:rsidRPr="004B1147" w:rsidRDefault="00264EDB" w:rsidP="008750F4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- 1.63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4E3CF" w14:textId="77777777" w:rsidR="00264EDB" w:rsidRPr="004B1147" w:rsidRDefault="00264EDB" w:rsidP="008750F4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0.18</w:t>
            </w:r>
          </w:p>
        </w:tc>
      </w:tr>
      <w:tr w:rsidR="00264EDB" w:rsidRPr="00D0183B" w14:paraId="763FB20D" w14:textId="77777777" w:rsidTr="008750F4">
        <w:trPr>
          <w:cantSplit/>
          <w:trHeight w:val="297"/>
        </w:trPr>
        <w:tc>
          <w:tcPr>
            <w:tcW w:w="972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BD193" w14:textId="53337C5F" w:rsidR="00264EDB" w:rsidRPr="004B1147" w:rsidRDefault="00264EDB" w:rsidP="008750F4">
            <w:pPr>
              <w:adjustRightInd w:val="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Note: all models have covariates for PSA, inflammation and both markers (NF</w:t>
            </w:r>
            <w:r w:rsidR="00FB1C7B" w:rsidRPr="004B1147">
              <w:rPr>
                <w:rFonts w:ascii="Arial" w:hAnsi="Arial" w:cs="Arial"/>
                <w:color w:val="000000"/>
              </w:rPr>
              <w:t>-</w:t>
            </w:r>
            <w:r w:rsidRPr="004B1147">
              <w:rPr>
                <w:rFonts w:ascii="Arial" w:hAnsi="Arial" w:cs="Arial"/>
                <w:color w:val="000000"/>
              </w:rPr>
              <w:t>κB and GDF</w:t>
            </w:r>
            <w:r w:rsidR="00FB1C7B" w:rsidRPr="004B1147">
              <w:rPr>
                <w:rFonts w:ascii="Arial" w:hAnsi="Arial" w:cs="Arial"/>
                <w:color w:val="000000"/>
              </w:rPr>
              <w:t>-</w:t>
            </w:r>
            <w:r w:rsidRPr="004B1147">
              <w:rPr>
                <w:rFonts w:ascii="Arial" w:hAnsi="Arial" w:cs="Arial"/>
                <w:color w:val="000000"/>
              </w:rPr>
              <w:t xml:space="preserve">15) </w:t>
            </w:r>
          </w:p>
          <w:p w14:paraId="0D13DFB4" w14:textId="77777777" w:rsidR="00264EDB" w:rsidRPr="004B1147" w:rsidRDefault="00264EDB" w:rsidP="008750F4">
            <w:pPr>
              <w:adjustRightInd w:val="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 xml:space="preserve">†Early = less than 3.7 years </w:t>
            </w:r>
          </w:p>
          <w:p w14:paraId="4E79B410" w14:textId="77777777" w:rsidR="00264EDB" w:rsidRPr="004B1147" w:rsidRDefault="00264EDB" w:rsidP="008750F4">
            <w:pPr>
              <w:adjustRightInd w:val="0"/>
              <w:rPr>
                <w:rFonts w:ascii="Arial" w:hAnsi="Arial" w:cs="Arial"/>
                <w:color w:val="000000"/>
              </w:rPr>
            </w:pPr>
            <w:r w:rsidRPr="004B1147">
              <w:rPr>
                <w:rFonts w:ascii="Arial" w:hAnsi="Arial" w:cs="Arial"/>
                <w:color w:val="000000"/>
              </w:rPr>
              <w:t>‡Late = 3.7 years or greater</w:t>
            </w:r>
          </w:p>
          <w:p w14:paraId="2DFDA214" w14:textId="77777777" w:rsidR="00264EDB" w:rsidRPr="004B1147" w:rsidRDefault="00264EDB" w:rsidP="008750F4">
            <w:pPr>
              <w:adjustRightInd w:val="0"/>
              <w:rPr>
                <w:rFonts w:ascii="Arial" w:hAnsi="Arial" w:cs="Arial"/>
                <w:color w:val="000000"/>
              </w:rPr>
            </w:pPr>
          </w:p>
        </w:tc>
      </w:tr>
    </w:tbl>
    <w:p w14:paraId="612D7B54" w14:textId="77777777" w:rsidR="006134CA" w:rsidRDefault="006134CA"/>
    <w:sectPr w:rsidR="006134CA" w:rsidSect="003325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EE2E24"/>
    <w:multiLevelType w:val="hybridMultilevel"/>
    <w:tmpl w:val="479CAD3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FC5"/>
    <w:rsid w:val="00017665"/>
    <w:rsid w:val="000460B2"/>
    <w:rsid w:val="00062C27"/>
    <w:rsid w:val="000878B6"/>
    <w:rsid w:val="00113167"/>
    <w:rsid w:val="001253BF"/>
    <w:rsid w:val="00125E55"/>
    <w:rsid w:val="001B5815"/>
    <w:rsid w:val="00226068"/>
    <w:rsid w:val="00264EDB"/>
    <w:rsid w:val="0029149E"/>
    <w:rsid w:val="002C24F9"/>
    <w:rsid w:val="003325B0"/>
    <w:rsid w:val="00365C36"/>
    <w:rsid w:val="00451369"/>
    <w:rsid w:val="004A6F26"/>
    <w:rsid w:val="004B1147"/>
    <w:rsid w:val="004D1337"/>
    <w:rsid w:val="004E0994"/>
    <w:rsid w:val="005012BC"/>
    <w:rsid w:val="00517089"/>
    <w:rsid w:val="006134CA"/>
    <w:rsid w:val="006267E6"/>
    <w:rsid w:val="00666E4D"/>
    <w:rsid w:val="006724C1"/>
    <w:rsid w:val="006E4FC5"/>
    <w:rsid w:val="006E6AB3"/>
    <w:rsid w:val="006F27AB"/>
    <w:rsid w:val="00721403"/>
    <w:rsid w:val="007236EC"/>
    <w:rsid w:val="007C3A17"/>
    <w:rsid w:val="007C577D"/>
    <w:rsid w:val="007D2FB0"/>
    <w:rsid w:val="00835D7C"/>
    <w:rsid w:val="008750F4"/>
    <w:rsid w:val="008754B6"/>
    <w:rsid w:val="008B7138"/>
    <w:rsid w:val="008F15FD"/>
    <w:rsid w:val="00AE02A4"/>
    <w:rsid w:val="00B25FC7"/>
    <w:rsid w:val="00B46DD0"/>
    <w:rsid w:val="00BC48A7"/>
    <w:rsid w:val="00BD1B82"/>
    <w:rsid w:val="00BF223A"/>
    <w:rsid w:val="00C74B4F"/>
    <w:rsid w:val="00C909AC"/>
    <w:rsid w:val="00DA0B6B"/>
    <w:rsid w:val="00E7039A"/>
    <w:rsid w:val="00E84CE3"/>
    <w:rsid w:val="00E911DD"/>
    <w:rsid w:val="00EC1204"/>
    <w:rsid w:val="00F67A81"/>
    <w:rsid w:val="00FB1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83EA0"/>
  <w15:chartTrackingRefBased/>
  <w15:docId w15:val="{F2FAF7C9-213B-4A2F-B379-640241BC9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FC5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E4FC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E4FC5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rsid w:val="006E4FC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E4FC5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6E4F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E4FC5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semiHidden/>
    <w:rsid w:val="006E4FC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6E4FC5"/>
  </w:style>
  <w:style w:type="character" w:customStyle="1" w:styleId="CommentTextChar">
    <w:name w:val="Comment Text Char"/>
    <w:basedOn w:val="DefaultParagraphFont"/>
    <w:link w:val="CommentText"/>
    <w:semiHidden/>
    <w:rsid w:val="006E4FC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E4F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E4FC5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30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41</Words>
  <Characters>536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nry Ford Health System</Company>
  <LinksUpToDate>false</LinksUpToDate>
  <CharactersWithSpaces>6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bicki, Ben</dc:creator>
  <cp:keywords/>
  <dc:description/>
  <cp:lastModifiedBy>Sadasivan, Sudha</cp:lastModifiedBy>
  <cp:revision>2</cp:revision>
  <cp:lastPrinted>2020-09-27T16:13:00Z</cp:lastPrinted>
  <dcterms:created xsi:type="dcterms:W3CDTF">2021-02-24T22:38:00Z</dcterms:created>
  <dcterms:modified xsi:type="dcterms:W3CDTF">2021-02-24T22:38:00Z</dcterms:modified>
</cp:coreProperties>
</file>